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DB5" w:rsidRDefault="005D2DB5" w:rsidP="001000ED">
      <w:pPr>
        <w:pStyle w:val="Heading1"/>
        <w:keepNext w:val="0"/>
        <w:spacing w:before="120" w:after="120" w:line="360" w:lineRule="auto"/>
        <w:jc w:val="both"/>
        <w:rPr>
          <w:rFonts w:ascii="Calibri" w:hAnsi="Calibri"/>
          <w:sz w:val="36"/>
          <w:szCs w:val="22"/>
          <w:lang w:val="en-US"/>
        </w:rPr>
      </w:pPr>
      <w:r>
        <w:rPr>
          <w:rFonts w:ascii="Calibri" w:hAnsi="Calibri"/>
          <w:sz w:val="36"/>
          <w:szCs w:val="22"/>
          <w:lang w:val="en-US"/>
        </w:rPr>
        <w:t>Supplemental Digital Content</w:t>
      </w:r>
    </w:p>
    <w:p w:rsidR="00D41FCE" w:rsidRPr="008A204A" w:rsidRDefault="00EE306C" w:rsidP="001000ED">
      <w:pPr>
        <w:pStyle w:val="Heading1"/>
        <w:keepNext w:val="0"/>
        <w:spacing w:before="120" w:after="120" w:line="360" w:lineRule="auto"/>
        <w:jc w:val="both"/>
        <w:rPr>
          <w:rFonts w:ascii="Calibri" w:hAnsi="Calibri"/>
          <w:sz w:val="36"/>
          <w:szCs w:val="22"/>
          <w:lang w:val="en-US"/>
        </w:rPr>
      </w:pPr>
      <w:r w:rsidRPr="008A204A">
        <w:rPr>
          <w:rFonts w:ascii="Calibri" w:hAnsi="Calibri"/>
          <w:sz w:val="36"/>
          <w:szCs w:val="22"/>
          <w:lang w:val="en-US"/>
        </w:rPr>
        <w:t>The passive leg raising test to guide fluid removal in critically ill patients</w:t>
      </w:r>
    </w:p>
    <w:p w:rsidR="00227ED8" w:rsidRDefault="00227ED8" w:rsidP="00227ED8">
      <w:pPr>
        <w:tabs>
          <w:tab w:val="left" w:pos="8030"/>
        </w:tabs>
        <w:ind w:firstLine="709"/>
        <w:jc w:val="both"/>
        <w:rPr>
          <w:rFonts w:ascii="Calibri" w:hAnsi="Calibri"/>
          <w:b/>
          <w:i/>
          <w:color w:val="0070C0"/>
          <w:sz w:val="22"/>
          <w:u w:color="FFFFFF"/>
          <w:lang w:val="en-US"/>
        </w:rPr>
      </w:pPr>
    </w:p>
    <w:p w:rsidR="00227ED8" w:rsidRPr="00227ED8" w:rsidRDefault="00227ED8" w:rsidP="00227ED8">
      <w:pPr>
        <w:tabs>
          <w:tab w:val="left" w:pos="8030"/>
        </w:tabs>
        <w:jc w:val="both"/>
        <w:rPr>
          <w:rFonts w:ascii="Calibri" w:hAnsi="Calibri"/>
          <w:b/>
          <w:i/>
          <w:color w:val="0070C0"/>
          <w:sz w:val="22"/>
          <w:u w:color="FFFFFF"/>
          <w:lang w:val="en-US"/>
        </w:rPr>
      </w:pPr>
      <w:r>
        <w:rPr>
          <w:rFonts w:ascii="Calibri" w:hAnsi="Calibri"/>
          <w:b/>
          <w:i/>
          <w:color w:val="0070C0"/>
          <w:sz w:val="22"/>
          <w:u w:color="FFFFFF"/>
          <w:lang w:val="en-US"/>
        </w:rPr>
        <w:t>Authors</w:t>
      </w:r>
    </w:p>
    <w:p w:rsidR="00D41FCE" w:rsidRPr="00227ED8" w:rsidRDefault="00D41FCE" w:rsidP="00227ED8">
      <w:pPr>
        <w:spacing w:before="120" w:after="120"/>
        <w:ind w:left="284"/>
        <w:jc w:val="both"/>
        <w:rPr>
          <w:rFonts w:ascii="Calibri" w:hAnsi="Calibri"/>
          <w:sz w:val="20"/>
          <w:szCs w:val="22"/>
          <w:vertAlign w:val="superscript"/>
          <w:lang w:val="en-US"/>
        </w:rPr>
      </w:pPr>
      <w:r w:rsidRPr="00227ED8">
        <w:rPr>
          <w:rFonts w:ascii="Calibri" w:hAnsi="Calibri"/>
          <w:sz w:val="20"/>
          <w:szCs w:val="22"/>
          <w:lang w:val="en-US"/>
        </w:rPr>
        <w:t xml:space="preserve">Xavier MONNET, MD, </w:t>
      </w:r>
      <w:proofErr w:type="spellStart"/>
      <w:r w:rsidRPr="00227ED8">
        <w:rPr>
          <w:rFonts w:ascii="Calibri" w:hAnsi="Calibri"/>
          <w:sz w:val="20"/>
          <w:szCs w:val="22"/>
          <w:lang w:val="en-US"/>
        </w:rPr>
        <w:t>PhD</w:t>
      </w:r>
      <w:r w:rsidRPr="00227ED8">
        <w:rPr>
          <w:rFonts w:ascii="Calibri" w:hAnsi="Calibri"/>
          <w:sz w:val="20"/>
          <w:szCs w:val="22"/>
          <w:vertAlign w:val="superscript"/>
          <w:lang w:val="en-US"/>
        </w:rPr>
        <w:t>1</w:t>
      </w:r>
      <w:proofErr w:type="spellEnd"/>
      <w:r w:rsidRPr="00227ED8">
        <w:rPr>
          <w:rFonts w:ascii="Calibri" w:hAnsi="Calibri"/>
          <w:sz w:val="20"/>
          <w:szCs w:val="22"/>
          <w:vertAlign w:val="superscript"/>
          <w:lang w:val="en-US"/>
        </w:rPr>
        <w:t>, 2</w:t>
      </w:r>
    </w:p>
    <w:p w:rsidR="00F0778F" w:rsidRPr="00D001CF" w:rsidRDefault="00F0778F" w:rsidP="00227ED8">
      <w:pPr>
        <w:spacing w:before="120" w:after="120"/>
        <w:ind w:left="284"/>
        <w:jc w:val="both"/>
        <w:rPr>
          <w:rFonts w:ascii="Calibri" w:hAnsi="Calibri"/>
          <w:color w:val="0070C0"/>
          <w:sz w:val="20"/>
          <w:szCs w:val="22"/>
          <w:lang w:val="en-US"/>
        </w:rPr>
      </w:pPr>
      <w:r w:rsidRPr="00D001CF">
        <w:rPr>
          <w:rFonts w:ascii="Calibri" w:hAnsi="Calibri"/>
          <w:color w:val="0070C0"/>
          <w:sz w:val="20"/>
          <w:szCs w:val="22"/>
          <w:lang w:val="en-US"/>
        </w:rPr>
        <w:t>xavier.monnet@aphp.fr</w:t>
      </w:r>
    </w:p>
    <w:p w:rsidR="00EE306C" w:rsidRPr="00D001CF" w:rsidRDefault="00EE306C" w:rsidP="00227ED8">
      <w:pPr>
        <w:spacing w:before="120" w:after="120"/>
        <w:ind w:left="284"/>
        <w:jc w:val="both"/>
        <w:rPr>
          <w:rFonts w:ascii="Calibri" w:hAnsi="Calibri"/>
          <w:sz w:val="20"/>
          <w:szCs w:val="22"/>
          <w:lang w:val="en-US"/>
        </w:rPr>
      </w:pPr>
      <w:r w:rsidRPr="00D001CF">
        <w:rPr>
          <w:rFonts w:ascii="Calibri" w:hAnsi="Calibri"/>
          <w:sz w:val="20"/>
          <w:szCs w:val="22"/>
          <w:lang w:val="en-US"/>
        </w:rPr>
        <w:t xml:space="preserve">Flora </w:t>
      </w:r>
      <w:proofErr w:type="spellStart"/>
      <w:r w:rsidRPr="00D001CF">
        <w:rPr>
          <w:rFonts w:ascii="Calibri" w:hAnsi="Calibri"/>
          <w:sz w:val="20"/>
          <w:szCs w:val="22"/>
          <w:lang w:val="en-US"/>
        </w:rPr>
        <w:t>CIPRIANI</w:t>
      </w:r>
      <w:proofErr w:type="spellEnd"/>
      <w:r w:rsidRPr="00D001CF">
        <w:rPr>
          <w:rFonts w:ascii="Calibri" w:hAnsi="Calibri"/>
          <w:sz w:val="20"/>
          <w:szCs w:val="22"/>
          <w:lang w:val="en-US"/>
        </w:rPr>
        <w:t xml:space="preserve">, </w:t>
      </w:r>
      <w:proofErr w:type="spellStart"/>
      <w:r w:rsidRPr="00D001CF">
        <w:rPr>
          <w:rFonts w:ascii="Calibri" w:hAnsi="Calibri"/>
          <w:sz w:val="20"/>
          <w:szCs w:val="22"/>
          <w:lang w:val="en-US"/>
        </w:rPr>
        <w:t>MD</w:t>
      </w:r>
      <w:r w:rsidRPr="00D001CF">
        <w:rPr>
          <w:rFonts w:ascii="Calibri" w:hAnsi="Calibri"/>
          <w:sz w:val="20"/>
          <w:szCs w:val="22"/>
          <w:vertAlign w:val="superscript"/>
          <w:lang w:val="en-US"/>
        </w:rPr>
        <w:t>1</w:t>
      </w:r>
      <w:proofErr w:type="spellEnd"/>
      <w:r w:rsidRPr="00D001CF">
        <w:rPr>
          <w:rFonts w:ascii="Calibri" w:hAnsi="Calibri"/>
          <w:sz w:val="20"/>
          <w:szCs w:val="22"/>
          <w:vertAlign w:val="superscript"/>
          <w:lang w:val="en-US"/>
        </w:rPr>
        <w:t>, 2</w:t>
      </w:r>
    </w:p>
    <w:p w:rsidR="009E549F" w:rsidRPr="00D001CF" w:rsidRDefault="009E549F" w:rsidP="00227ED8">
      <w:pPr>
        <w:spacing w:before="120" w:after="120"/>
        <w:ind w:left="284"/>
        <w:jc w:val="both"/>
        <w:rPr>
          <w:rFonts w:ascii="Calibri" w:hAnsi="Calibri"/>
          <w:color w:val="0070C0"/>
          <w:sz w:val="20"/>
          <w:szCs w:val="22"/>
          <w:lang w:val="en-US"/>
        </w:rPr>
      </w:pPr>
      <w:r w:rsidRPr="00D001CF">
        <w:rPr>
          <w:rFonts w:ascii="Calibri" w:hAnsi="Calibri"/>
          <w:color w:val="0070C0"/>
          <w:sz w:val="20"/>
          <w:szCs w:val="22"/>
          <w:lang w:val="en-US"/>
        </w:rPr>
        <w:t>flora.cipriani@yahoo.com</w:t>
      </w:r>
    </w:p>
    <w:p w:rsidR="0091027F" w:rsidRPr="00D001CF" w:rsidRDefault="00EE306C" w:rsidP="00227ED8">
      <w:pPr>
        <w:spacing w:before="120" w:after="120"/>
        <w:ind w:left="284"/>
        <w:jc w:val="both"/>
        <w:rPr>
          <w:rFonts w:ascii="Calibri" w:hAnsi="Calibri"/>
          <w:sz w:val="20"/>
          <w:szCs w:val="22"/>
          <w:vertAlign w:val="superscript"/>
          <w:lang w:val="en-US"/>
        </w:rPr>
      </w:pPr>
      <w:r w:rsidRPr="00D001CF">
        <w:rPr>
          <w:rFonts w:ascii="Calibri" w:hAnsi="Calibri"/>
          <w:sz w:val="20"/>
          <w:szCs w:val="22"/>
          <w:lang w:val="en-US"/>
        </w:rPr>
        <w:t xml:space="preserve">Laurent </w:t>
      </w:r>
      <w:proofErr w:type="spellStart"/>
      <w:r w:rsidRPr="00D001CF">
        <w:rPr>
          <w:rFonts w:ascii="Calibri" w:hAnsi="Calibri"/>
          <w:sz w:val="20"/>
          <w:szCs w:val="22"/>
          <w:lang w:val="en-US"/>
        </w:rPr>
        <w:t>CAMOUS</w:t>
      </w:r>
      <w:proofErr w:type="spellEnd"/>
      <w:r w:rsidR="0091027F" w:rsidRPr="00D001CF">
        <w:rPr>
          <w:rFonts w:ascii="Calibri" w:hAnsi="Calibri"/>
          <w:sz w:val="20"/>
          <w:szCs w:val="22"/>
          <w:lang w:val="en-US"/>
        </w:rPr>
        <w:t xml:space="preserve">, </w:t>
      </w:r>
      <w:proofErr w:type="spellStart"/>
      <w:r w:rsidR="0091027F" w:rsidRPr="00D001CF">
        <w:rPr>
          <w:rFonts w:ascii="Calibri" w:hAnsi="Calibri"/>
          <w:sz w:val="20"/>
          <w:szCs w:val="22"/>
          <w:lang w:val="en-US"/>
        </w:rPr>
        <w:t>MD</w:t>
      </w:r>
      <w:r w:rsidR="0091027F" w:rsidRPr="00D001CF">
        <w:rPr>
          <w:rFonts w:ascii="Calibri" w:hAnsi="Calibri"/>
          <w:sz w:val="20"/>
          <w:szCs w:val="22"/>
          <w:vertAlign w:val="superscript"/>
          <w:lang w:val="en-US"/>
        </w:rPr>
        <w:t>1</w:t>
      </w:r>
      <w:proofErr w:type="spellEnd"/>
      <w:r w:rsidR="0091027F" w:rsidRPr="00D001CF">
        <w:rPr>
          <w:rFonts w:ascii="Calibri" w:hAnsi="Calibri"/>
          <w:sz w:val="20"/>
          <w:szCs w:val="22"/>
          <w:vertAlign w:val="superscript"/>
          <w:lang w:val="en-US"/>
        </w:rPr>
        <w:t>, 2</w:t>
      </w:r>
      <w:r w:rsidR="00BA51A1" w:rsidRPr="00D001CF">
        <w:rPr>
          <w:rFonts w:ascii="Calibri" w:hAnsi="Calibri"/>
          <w:sz w:val="20"/>
          <w:szCs w:val="22"/>
          <w:vertAlign w:val="superscript"/>
          <w:lang w:val="en-US"/>
        </w:rPr>
        <w:t xml:space="preserve"> </w:t>
      </w:r>
    </w:p>
    <w:p w:rsidR="009E549F" w:rsidRPr="00D001CF" w:rsidRDefault="009E549F" w:rsidP="00227ED8">
      <w:pPr>
        <w:spacing w:before="120" w:after="120"/>
        <w:ind w:left="284"/>
        <w:jc w:val="both"/>
        <w:rPr>
          <w:rFonts w:ascii="Calibri" w:hAnsi="Calibri"/>
          <w:color w:val="0070C0"/>
          <w:sz w:val="20"/>
          <w:szCs w:val="22"/>
          <w:lang w:val="en-US"/>
        </w:rPr>
      </w:pPr>
      <w:r w:rsidRPr="00D001CF">
        <w:rPr>
          <w:rFonts w:ascii="Calibri" w:hAnsi="Calibri"/>
          <w:color w:val="0070C0"/>
          <w:sz w:val="20"/>
          <w:szCs w:val="22"/>
          <w:lang w:val="en-US"/>
        </w:rPr>
        <w:t>laurent_lau@hotmail.com</w:t>
      </w:r>
    </w:p>
    <w:p w:rsidR="00B85CA9" w:rsidRPr="00227ED8" w:rsidRDefault="00EE306C" w:rsidP="00227ED8">
      <w:pPr>
        <w:spacing w:before="120" w:after="120"/>
        <w:ind w:left="284"/>
        <w:jc w:val="both"/>
        <w:rPr>
          <w:rFonts w:ascii="Calibri" w:hAnsi="Calibri"/>
          <w:sz w:val="20"/>
          <w:szCs w:val="22"/>
          <w:vertAlign w:val="superscript"/>
          <w:lang w:val="fr-FR"/>
        </w:rPr>
      </w:pPr>
      <w:r w:rsidRPr="00227ED8">
        <w:rPr>
          <w:rFonts w:ascii="Calibri" w:hAnsi="Calibri"/>
          <w:sz w:val="20"/>
          <w:szCs w:val="22"/>
          <w:lang w:val="fr-FR"/>
        </w:rPr>
        <w:t xml:space="preserve">Pierre </w:t>
      </w:r>
      <w:proofErr w:type="spellStart"/>
      <w:r w:rsidR="005D11ED" w:rsidRPr="00227ED8">
        <w:rPr>
          <w:rFonts w:ascii="Calibri" w:hAnsi="Calibri"/>
          <w:sz w:val="20"/>
          <w:szCs w:val="22"/>
          <w:lang w:val="fr-FR"/>
        </w:rPr>
        <w:t>SENTENAC</w:t>
      </w:r>
      <w:proofErr w:type="spellEnd"/>
      <w:r w:rsidR="00B85CA9" w:rsidRPr="00227ED8">
        <w:rPr>
          <w:rFonts w:ascii="Calibri" w:hAnsi="Calibri"/>
          <w:sz w:val="20"/>
          <w:szCs w:val="22"/>
          <w:lang w:val="fr-FR"/>
        </w:rPr>
        <w:t xml:space="preserve">, </w:t>
      </w:r>
      <w:proofErr w:type="spellStart"/>
      <w:r w:rsidR="00B85CA9" w:rsidRPr="00227ED8">
        <w:rPr>
          <w:rFonts w:ascii="Calibri" w:hAnsi="Calibri"/>
          <w:sz w:val="20"/>
          <w:szCs w:val="22"/>
          <w:lang w:val="fr-FR"/>
        </w:rPr>
        <w:t>MD</w:t>
      </w:r>
      <w:r w:rsidR="00B85CA9" w:rsidRPr="00227ED8">
        <w:rPr>
          <w:rFonts w:ascii="Calibri" w:hAnsi="Calibri"/>
          <w:sz w:val="20"/>
          <w:szCs w:val="22"/>
          <w:vertAlign w:val="superscript"/>
          <w:lang w:val="fr-FR"/>
        </w:rPr>
        <w:t>1</w:t>
      </w:r>
      <w:proofErr w:type="spellEnd"/>
      <w:r w:rsidR="00B85CA9" w:rsidRPr="00227ED8">
        <w:rPr>
          <w:rFonts w:ascii="Calibri" w:hAnsi="Calibri"/>
          <w:sz w:val="20"/>
          <w:szCs w:val="22"/>
          <w:vertAlign w:val="superscript"/>
          <w:lang w:val="fr-FR"/>
        </w:rPr>
        <w:t>, 2</w:t>
      </w:r>
    </w:p>
    <w:p w:rsidR="009E549F" w:rsidRPr="00227ED8" w:rsidRDefault="009E549F" w:rsidP="00227ED8">
      <w:pPr>
        <w:spacing w:before="120" w:after="120"/>
        <w:ind w:left="284"/>
        <w:jc w:val="both"/>
        <w:rPr>
          <w:rFonts w:ascii="Calibri" w:hAnsi="Calibri"/>
          <w:color w:val="0070C0"/>
          <w:sz w:val="20"/>
          <w:szCs w:val="22"/>
          <w:lang w:val="fr-FR"/>
        </w:rPr>
      </w:pPr>
      <w:r w:rsidRPr="00227ED8">
        <w:rPr>
          <w:rFonts w:ascii="Calibri" w:hAnsi="Calibri"/>
          <w:color w:val="0070C0"/>
          <w:sz w:val="20"/>
          <w:szCs w:val="22"/>
          <w:lang w:val="fr-FR"/>
        </w:rPr>
        <w:t>pierre.sentenac@orange.fr</w:t>
      </w:r>
    </w:p>
    <w:p w:rsidR="005A39C8" w:rsidRPr="00227ED8" w:rsidRDefault="00EE306C" w:rsidP="00227ED8">
      <w:pPr>
        <w:spacing w:before="120" w:after="120"/>
        <w:ind w:left="284"/>
        <w:jc w:val="both"/>
        <w:rPr>
          <w:rFonts w:ascii="Calibri" w:hAnsi="Calibri"/>
          <w:sz w:val="20"/>
          <w:szCs w:val="22"/>
          <w:vertAlign w:val="superscript"/>
          <w:lang w:val="fr-FR"/>
        </w:rPr>
      </w:pPr>
      <w:r w:rsidRPr="00227ED8">
        <w:rPr>
          <w:rFonts w:ascii="Calibri" w:hAnsi="Calibri"/>
          <w:sz w:val="20"/>
          <w:szCs w:val="22"/>
          <w:lang w:val="fr-FR"/>
        </w:rPr>
        <w:t xml:space="preserve">Martin </w:t>
      </w:r>
      <w:proofErr w:type="spellStart"/>
      <w:r w:rsidRPr="00227ED8">
        <w:rPr>
          <w:rFonts w:ascii="Calibri" w:hAnsi="Calibri"/>
          <w:sz w:val="20"/>
          <w:szCs w:val="22"/>
          <w:lang w:val="fr-FR"/>
        </w:rPr>
        <w:t>DRES</w:t>
      </w:r>
      <w:proofErr w:type="spellEnd"/>
      <w:r w:rsidR="00D41FCE" w:rsidRPr="00227ED8">
        <w:rPr>
          <w:rFonts w:ascii="Calibri" w:hAnsi="Calibri"/>
          <w:sz w:val="20"/>
          <w:szCs w:val="22"/>
          <w:lang w:val="fr-FR"/>
        </w:rPr>
        <w:t xml:space="preserve">, </w:t>
      </w:r>
      <w:proofErr w:type="spellStart"/>
      <w:r w:rsidR="00D41FCE" w:rsidRPr="00227ED8">
        <w:rPr>
          <w:rFonts w:ascii="Calibri" w:hAnsi="Calibri"/>
          <w:sz w:val="20"/>
          <w:szCs w:val="22"/>
          <w:lang w:val="fr-FR"/>
        </w:rPr>
        <w:t>MD</w:t>
      </w:r>
      <w:r w:rsidR="00D41FCE" w:rsidRPr="00227ED8">
        <w:rPr>
          <w:rFonts w:ascii="Calibri" w:hAnsi="Calibri"/>
          <w:sz w:val="20"/>
          <w:szCs w:val="22"/>
          <w:vertAlign w:val="superscript"/>
          <w:lang w:val="fr-FR"/>
        </w:rPr>
        <w:t>1</w:t>
      </w:r>
      <w:proofErr w:type="spellEnd"/>
      <w:r w:rsidR="00D41FCE" w:rsidRPr="00227ED8">
        <w:rPr>
          <w:rFonts w:ascii="Calibri" w:hAnsi="Calibri"/>
          <w:sz w:val="20"/>
          <w:szCs w:val="22"/>
          <w:vertAlign w:val="superscript"/>
          <w:lang w:val="fr-FR"/>
        </w:rPr>
        <w:t>, 2</w:t>
      </w:r>
    </w:p>
    <w:p w:rsidR="009E549F" w:rsidRPr="00227ED8" w:rsidRDefault="009E549F" w:rsidP="00227ED8">
      <w:pPr>
        <w:spacing w:before="120" w:after="120"/>
        <w:ind w:left="284"/>
        <w:jc w:val="both"/>
        <w:rPr>
          <w:rFonts w:ascii="Calibri" w:hAnsi="Calibri"/>
          <w:color w:val="0070C0"/>
          <w:sz w:val="20"/>
          <w:szCs w:val="22"/>
          <w:lang w:val="fr-FR"/>
        </w:rPr>
      </w:pPr>
      <w:r w:rsidRPr="00227ED8">
        <w:rPr>
          <w:rFonts w:ascii="Calibri" w:hAnsi="Calibri"/>
          <w:color w:val="0070C0"/>
          <w:sz w:val="20"/>
          <w:szCs w:val="22"/>
          <w:lang w:val="fr-FR"/>
        </w:rPr>
        <w:t>martin.dres@aphp.fr</w:t>
      </w:r>
    </w:p>
    <w:p w:rsidR="000770F3" w:rsidRPr="00227ED8" w:rsidRDefault="000770F3" w:rsidP="00227ED8">
      <w:pPr>
        <w:spacing w:before="120" w:after="120"/>
        <w:ind w:left="284"/>
        <w:jc w:val="both"/>
        <w:rPr>
          <w:rFonts w:ascii="Calibri" w:hAnsi="Calibri"/>
          <w:sz w:val="20"/>
          <w:szCs w:val="22"/>
          <w:vertAlign w:val="superscript"/>
          <w:lang w:val="fr-FR"/>
        </w:rPr>
      </w:pPr>
      <w:proofErr w:type="spellStart"/>
      <w:r w:rsidRPr="00227ED8">
        <w:rPr>
          <w:rFonts w:ascii="Calibri" w:hAnsi="Calibri"/>
          <w:sz w:val="20"/>
          <w:lang w:val="fr-FR"/>
        </w:rPr>
        <w:t>Evguenia</w:t>
      </w:r>
      <w:proofErr w:type="spellEnd"/>
      <w:r w:rsidRPr="00227ED8">
        <w:rPr>
          <w:rFonts w:ascii="Calibri" w:hAnsi="Calibri"/>
          <w:sz w:val="20"/>
          <w:lang w:val="fr-FR"/>
        </w:rPr>
        <w:t xml:space="preserve"> </w:t>
      </w:r>
      <w:proofErr w:type="spellStart"/>
      <w:r w:rsidRPr="00227ED8">
        <w:rPr>
          <w:rFonts w:ascii="Calibri" w:hAnsi="Calibri"/>
          <w:sz w:val="20"/>
          <w:szCs w:val="22"/>
          <w:lang w:val="fr-FR"/>
        </w:rPr>
        <w:t>KRASTINOVA</w:t>
      </w:r>
      <w:proofErr w:type="spellEnd"/>
      <w:r w:rsidR="008D7FC6" w:rsidRPr="00227ED8">
        <w:rPr>
          <w:rFonts w:ascii="Calibri" w:hAnsi="Calibri"/>
          <w:sz w:val="20"/>
          <w:szCs w:val="22"/>
          <w:lang w:val="fr-FR"/>
        </w:rPr>
        <w:t>, MD</w:t>
      </w:r>
      <w:r w:rsidR="00ED2983" w:rsidRPr="00227ED8">
        <w:rPr>
          <w:rFonts w:ascii="Calibri" w:hAnsi="Calibri"/>
          <w:sz w:val="20"/>
          <w:szCs w:val="22"/>
          <w:lang w:val="fr-FR"/>
        </w:rPr>
        <w:t xml:space="preserve">, </w:t>
      </w:r>
      <w:proofErr w:type="spellStart"/>
      <w:r w:rsidR="00ED2983" w:rsidRPr="00227ED8">
        <w:rPr>
          <w:rFonts w:ascii="Calibri" w:hAnsi="Calibri"/>
          <w:sz w:val="20"/>
          <w:szCs w:val="22"/>
          <w:lang w:val="fr-FR"/>
        </w:rPr>
        <w:t>PhD</w:t>
      </w:r>
      <w:r w:rsidR="0087745E" w:rsidRPr="00227ED8">
        <w:rPr>
          <w:rFonts w:ascii="Calibri" w:hAnsi="Calibri"/>
          <w:sz w:val="20"/>
          <w:szCs w:val="22"/>
          <w:vertAlign w:val="superscript"/>
          <w:lang w:val="fr-FR"/>
        </w:rPr>
        <w:t>2</w:t>
      </w:r>
      <w:proofErr w:type="spellEnd"/>
      <w:r w:rsidR="0087745E" w:rsidRPr="00227ED8">
        <w:rPr>
          <w:rFonts w:ascii="Calibri" w:hAnsi="Calibri"/>
          <w:sz w:val="20"/>
          <w:szCs w:val="22"/>
          <w:vertAlign w:val="superscript"/>
          <w:lang w:val="fr-FR"/>
        </w:rPr>
        <w:t>,</w:t>
      </w:r>
      <w:r w:rsidR="000016AB" w:rsidRPr="00227ED8">
        <w:rPr>
          <w:rFonts w:ascii="Calibri" w:hAnsi="Calibri"/>
          <w:sz w:val="20"/>
          <w:szCs w:val="22"/>
          <w:vertAlign w:val="superscript"/>
          <w:lang w:val="fr-FR"/>
        </w:rPr>
        <w:t xml:space="preserve"> </w:t>
      </w:r>
      <w:r w:rsidR="005A6571" w:rsidRPr="00227ED8">
        <w:rPr>
          <w:rFonts w:ascii="Calibri" w:hAnsi="Calibri"/>
          <w:sz w:val="20"/>
          <w:szCs w:val="22"/>
          <w:vertAlign w:val="superscript"/>
          <w:lang w:val="fr-FR"/>
        </w:rPr>
        <w:t>3</w:t>
      </w:r>
    </w:p>
    <w:p w:rsidR="009E549F" w:rsidRPr="00227ED8" w:rsidRDefault="009E549F" w:rsidP="00227ED8">
      <w:pPr>
        <w:spacing w:before="120" w:after="120"/>
        <w:ind w:left="284"/>
        <w:jc w:val="both"/>
        <w:rPr>
          <w:rFonts w:ascii="Calibri" w:hAnsi="Calibri"/>
          <w:color w:val="0070C0"/>
          <w:sz w:val="20"/>
          <w:szCs w:val="22"/>
          <w:lang w:val="fr-FR"/>
        </w:rPr>
      </w:pPr>
      <w:r w:rsidRPr="00227ED8">
        <w:rPr>
          <w:rFonts w:ascii="Calibri" w:hAnsi="Calibri"/>
          <w:color w:val="0070C0"/>
          <w:sz w:val="20"/>
          <w:szCs w:val="22"/>
          <w:lang w:val="fr-FR"/>
        </w:rPr>
        <w:t>krastinova@gmail.com</w:t>
      </w:r>
    </w:p>
    <w:p w:rsidR="005A39C8" w:rsidRPr="00227ED8" w:rsidRDefault="005A39C8" w:rsidP="00227ED8">
      <w:pPr>
        <w:spacing w:before="120" w:after="120"/>
        <w:ind w:left="284"/>
        <w:jc w:val="both"/>
        <w:rPr>
          <w:rFonts w:ascii="Calibri" w:hAnsi="Calibri"/>
          <w:sz w:val="20"/>
          <w:szCs w:val="22"/>
          <w:vertAlign w:val="superscript"/>
          <w:lang w:val="fr-FR"/>
        </w:rPr>
      </w:pPr>
      <w:r w:rsidRPr="00227ED8">
        <w:rPr>
          <w:rFonts w:ascii="Calibri" w:hAnsi="Calibri"/>
          <w:sz w:val="20"/>
          <w:szCs w:val="22"/>
          <w:lang w:val="fr-FR"/>
        </w:rPr>
        <w:t xml:space="preserve">Nadia </w:t>
      </w:r>
      <w:proofErr w:type="spellStart"/>
      <w:r w:rsidRPr="00227ED8">
        <w:rPr>
          <w:rFonts w:ascii="Calibri" w:hAnsi="Calibri"/>
          <w:sz w:val="20"/>
          <w:szCs w:val="22"/>
          <w:lang w:val="fr-FR"/>
        </w:rPr>
        <w:t>ANGUEL</w:t>
      </w:r>
      <w:proofErr w:type="spellEnd"/>
      <w:r w:rsidRPr="00227ED8">
        <w:rPr>
          <w:rFonts w:ascii="Calibri" w:hAnsi="Calibri"/>
          <w:sz w:val="20"/>
          <w:szCs w:val="22"/>
          <w:lang w:val="fr-FR"/>
        </w:rPr>
        <w:t xml:space="preserve">, </w:t>
      </w:r>
      <w:proofErr w:type="spellStart"/>
      <w:r w:rsidRPr="00227ED8">
        <w:rPr>
          <w:rFonts w:ascii="Calibri" w:hAnsi="Calibri"/>
          <w:sz w:val="20"/>
          <w:szCs w:val="22"/>
          <w:lang w:val="fr-FR"/>
        </w:rPr>
        <w:t>MD</w:t>
      </w:r>
      <w:r w:rsidRPr="00227ED8">
        <w:rPr>
          <w:rFonts w:ascii="Calibri" w:hAnsi="Calibri"/>
          <w:sz w:val="20"/>
          <w:szCs w:val="22"/>
          <w:vertAlign w:val="superscript"/>
          <w:lang w:val="fr-FR"/>
        </w:rPr>
        <w:t>1</w:t>
      </w:r>
      <w:proofErr w:type="spellEnd"/>
      <w:r w:rsidRPr="00227ED8">
        <w:rPr>
          <w:rFonts w:ascii="Calibri" w:hAnsi="Calibri"/>
          <w:sz w:val="20"/>
          <w:szCs w:val="22"/>
          <w:vertAlign w:val="superscript"/>
          <w:lang w:val="fr-FR"/>
        </w:rPr>
        <w:t>, 2</w:t>
      </w:r>
    </w:p>
    <w:p w:rsidR="009E549F" w:rsidRPr="00227ED8" w:rsidRDefault="009E549F" w:rsidP="00227ED8">
      <w:pPr>
        <w:spacing w:before="120" w:after="120"/>
        <w:ind w:left="284"/>
        <w:jc w:val="both"/>
        <w:rPr>
          <w:rFonts w:ascii="Calibri" w:hAnsi="Calibri"/>
          <w:color w:val="0070C0"/>
          <w:sz w:val="20"/>
          <w:szCs w:val="22"/>
          <w:lang w:val="fr-FR"/>
        </w:rPr>
      </w:pPr>
      <w:r w:rsidRPr="00227ED8">
        <w:rPr>
          <w:rFonts w:ascii="Calibri" w:hAnsi="Calibri"/>
          <w:color w:val="0070C0"/>
          <w:sz w:val="20"/>
          <w:szCs w:val="22"/>
          <w:lang w:val="fr-FR"/>
        </w:rPr>
        <w:t>nadia.anguel@aphp.fr</w:t>
      </w:r>
    </w:p>
    <w:p w:rsidR="00D41FCE" w:rsidRPr="00227ED8" w:rsidRDefault="00D41FCE" w:rsidP="00227ED8">
      <w:pPr>
        <w:tabs>
          <w:tab w:val="left" w:pos="3480"/>
        </w:tabs>
        <w:spacing w:before="120" w:after="120"/>
        <w:ind w:left="284"/>
        <w:jc w:val="both"/>
        <w:rPr>
          <w:rFonts w:ascii="Calibri" w:hAnsi="Calibri"/>
          <w:sz w:val="20"/>
          <w:szCs w:val="22"/>
          <w:lang w:val="en-US"/>
        </w:rPr>
      </w:pPr>
      <w:r w:rsidRPr="00227ED8">
        <w:rPr>
          <w:rFonts w:ascii="Calibri" w:hAnsi="Calibri"/>
          <w:sz w:val="20"/>
          <w:szCs w:val="22"/>
          <w:lang w:val="en-US"/>
        </w:rPr>
        <w:t xml:space="preserve">Christian RICHARD, </w:t>
      </w:r>
      <w:proofErr w:type="spellStart"/>
      <w:r w:rsidRPr="00227ED8">
        <w:rPr>
          <w:rFonts w:ascii="Calibri" w:hAnsi="Calibri"/>
          <w:sz w:val="20"/>
          <w:szCs w:val="22"/>
          <w:lang w:val="en-US"/>
        </w:rPr>
        <w:t>MD</w:t>
      </w:r>
      <w:r w:rsidRPr="00227ED8">
        <w:rPr>
          <w:rFonts w:ascii="Calibri" w:hAnsi="Calibri"/>
          <w:sz w:val="20"/>
          <w:szCs w:val="22"/>
          <w:vertAlign w:val="superscript"/>
          <w:lang w:val="en-US"/>
        </w:rPr>
        <w:t>1</w:t>
      </w:r>
      <w:proofErr w:type="spellEnd"/>
      <w:r w:rsidRPr="00227ED8">
        <w:rPr>
          <w:rFonts w:ascii="Calibri" w:hAnsi="Calibri"/>
          <w:sz w:val="20"/>
          <w:szCs w:val="22"/>
          <w:vertAlign w:val="superscript"/>
          <w:lang w:val="en-US"/>
        </w:rPr>
        <w:t>, 2</w:t>
      </w:r>
    </w:p>
    <w:p w:rsidR="009E549F" w:rsidRPr="00D001CF" w:rsidRDefault="009E549F" w:rsidP="00227ED8">
      <w:pPr>
        <w:spacing w:before="120" w:after="120"/>
        <w:ind w:left="284"/>
        <w:jc w:val="both"/>
        <w:rPr>
          <w:rFonts w:ascii="Calibri" w:hAnsi="Calibri"/>
          <w:color w:val="0070C0"/>
          <w:sz w:val="20"/>
          <w:szCs w:val="22"/>
          <w:lang w:val="en-US"/>
        </w:rPr>
      </w:pPr>
      <w:r w:rsidRPr="00D001CF">
        <w:rPr>
          <w:rFonts w:ascii="Calibri" w:hAnsi="Calibri"/>
          <w:color w:val="0070C0"/>
          <w:sz w:val="20"/>
          <w:szCs w:val="22"/>
          <w:lang w:val="en-US"/>
        </w:rPr>
        <w:t>christian.richard@aphp.fr</w:t>
      </w:r>
    </w:p>
    <w:p w:rsidR="00D41FCE" w:rsidRPr="00D001CF" w:rsidRDefault="00D41FCE" w:rsidP="00227ED8">
      <w:pPr>
        <w:spacing w:before="120" w:after="120"/>
        <w:ind w:left="284"/>
        <w:jc w:val="both"/>
        <w:rPr>
          <w:rFonts w:ascii="Calibri" w:hAnsi="Calibri"/>
          <w:sz w:val="20"/>
          <w:szCs w:val="22"/>
          <w:vertAlign w:val="superscript"/>
          <w:lang w:val="en-US"/>
        </w:rPr>
      </w:pPr>
      <w:r w:rsidRPr="00D001CF">
        <w:rPr>
          <w:rFonts w:ascii="Calibri" w:hAnsi="Calibri"/>
          <w:sz w:val="20"/>
          <w:szCs w:val="22"/>
          <w:lang w:val="en-US"/>
        </w:rPr>
        <w:t xml:space="preserve">Jean-Louis </w:t>
      </w:r>
      <w:proofErr w:type="spellStart"/>
      <w:r w:rsidRPr="00D001CF">
        <w:rPr>
          <w:rFonts w:ascii="Calibri" w:hAnsi="Calibri"/>
          <w:sz w:val="20"/>
          <w:szCs w:val="22"/>
          <w:lang w:val="en-US"/>
        </w:rPr>
        <w:t>TEBOUL</w:t>
      </w:r>
      <w:proofErr w:type="spellEnd"/>
      <w:r w:rsidRPr="00D001CF">
        <w:rPr>
          <w:rFonts w:ascii="Calibri" w:hAnsi="Calibri"/>
          <w:sz w:val="20"/>
          <w:szCs w:val="22"/>
          <w:lang w:val="en-US"/>
        </w:rPr>
        <w:t xml:space="preserve">, MD, </w:t>
      </w:r>
      <w:proofErr w:type="spellStart"/>
      <w:r w:rsidRPr="00D001CF">
        <w:rPr>
          <w:rFonts w:ascii="Calibri" w:hAnsi="Calibri"/>
          <w:sz w:val="20"/>
          <w:szCs w:val="22"/>
          <w:lang w:val="en-US"/>
        </w:rPr>
        <w:t>PhD</w:t>
      </w:r>
      <w:r w:rsidRPr="00D001CF">
        <w:rPr>
          <w:rFonts w:ascii="Calibri" w:hAnsi="Calibri"/>
          <w:sz w:val="20"/>
          <w:szCs w:val="22"/>
          <w:vertAlign w:val="superscript"/>
          <w:lang w:val="en-US"/>
        </w:rPr>
        <w:t>1</w:t>
      </w:r>
      <w:proofErr w:type="spellEnd"/>
      <w:r w:rsidRPr="00D001CF">
        <w:rPr>
          <w:rFonts w:ascii="Calibri" w:hAnsi="Calibri"/>
          <w:sz w:val="20"/>
          <w:szCs w:val="22"/>
          <w:vertAlign w:val="superscript"/>
          <w:lang w:val="en-US"/>
        </w:rPr>
        <w:t>, 2</w:t>
      </w:r>
    </w:p>
    <w:p w:rsidR="009E549F" w:rsidRPr="00D001CF" w:rsidRDefault="009E549F" w:rsidP="00227ED8">
      <w:pPr>
        <w:spacing w:before="120" w:after="120"/>
        <w:ind w:left="284"/>
        <w:jc w:val="both"/>
        <w:rPr>
          <w:rFonts w:ascii="Calibri" w:hAnsi="Calibri"/>
          <w:color w:val="0070C0"/>
          <w:sz w:val="20"/>
          <w:szCs w:val="22"/>
          <w:lang w:val="en-US"/>
        </w:rPr>
      </w:pPr>
      <w:r w:rsidRPr="00D001CF">
        <w:rPr>
          <w:rFonts w:ascii="Calibri" w:hAnsi="Calibri"/>
          <w:color w:val="0070C0"/>
          <w:sz w:val="20"/>
          <w:szCs w:val="22"/>
          <w:lang w:val="en-US"/>
        </w:rPr>
        <w:t>jean-louis.teboul@aphp.fr</w:t>
      </w:r>
    </w:p>
    <w:p w:rsidR="00227ED8" w:rsidRPr="00F812B6" w:rsidRDefault="00227ED8" w:rsidP="00F812B6">
      <w:pPr>
        <w:tabs>
          <w:tab w:val="left" w:pos="8030"/>
        </w:tabs>
        <w:jc w:val="both"/>
        <w:rPr>
          <w:rFonts w:ascii="Calibri" w:hAnsi="Calibri"/>
          <w:b/>
          <w:i/>
          <w:color w:val="0070C0"/>
          <w:sz w:val="20"/>
          <w:u w:color="FFFFFF"/>
          <w:lang w:val="en-US"/>
        </w:rPr>
      </w:pPr>
      <w:r w:rsidRPr="00F812B6">
        <w:rPr>
          <w:rFonts w:ascii="Calibri" w:hAnsi="Calibri"/>
          <w:b/>
          <w:i/>
          <w:color w:val="0070C0"/>
          <w:sz w:val="20"/>
          <w:u w:color="FFFFFF"/>
          <w:lang w:val="en-US"/>
        </w:rPr>
        <w:t>Addresses</w:t>
      </w:r>
    </w:p>
    <w:p w:rsidR="00D41FCE" w:rsidRPr="00F812B6" w:rsidRDefault="00D41FCE" w:rsidP="00F812B6">
      <w:pPr>
        <w:numPr>
          <w:ilvl w:val="0"/>
          <w:numId w:val="1"/>
        </w:numPr>
        <w:tabs>
          <w:tab w:val="clear" w:pos="720"/>
          <w:tab w:val="num" w:pos="851"/>
        </w:tabs>
        <w:spacing w:before="120" w:after="120"/>
        <w:ind w:left="567" w:hanging="284"/>
        <w:jc w:val="both"/>
        <w:rPr>
          <w:rFonts w:ascii="Calibri" w:hAnsi="Calibri"/>
          <w:sz w:val="20"/>
          <w:szCs w:val="22"/>
          <w:lang w:val="fr-FR"/>
        </w:rPr>
      </w:pPr>
      <w:r w:rsidRPr="00F812B6">
        <w:rPr>
          <w:rFonts w:ascii="Calibri" w:hAnsi="Calibri"/>
          <w:sz w:val="20"/>
          <w:szCs w:val="22"/>
          <w:lang w:val="fr-FR"/>
        </w:rPr>
        <w:t>Hôpitaux universitaires Paris-Sud, Hôpital de Bicêtre, service de réanimation médicale, 78, rue du Général Leclerc, Le Kremlin-Bicêtre, F-94270 France</w:t>
      </w:r>
    </w:p>
    <w:p w:rsidR="00D41FCE" w:rsidRPr="00F812B6" w:rsidRDefault="00D41FCE" w:rsidP="00F812B6">
      <w:pPr>
        <w:numPr>
          <w:ilvl w:val="0"/>
          <w:numId w:val="1"/>
        </w:numPr>
        <w:tabs>
          <w:tab w:val="clear" w:pos="720"/>
          <w:tab w:val="num" w:pos="851"/>
        </w:tabs>
        <w:spacing w:before="120" w:after="120"/>
        <w:ind w:left="567" w:hanging="284"/>
        <w:jc w:val="both"/>
        <w:rPr>
          <w:rFonts w:ascii="Calibri" w:hAnsi="Calibri"/>
          <w:sz w:val="20"/>
          <w:szCs w:val="22"/>
          <w:lang w:val="fr-FR"/>
        </w:rPr>
      </w:pPr>
      <w:r w:rsidRPr="00F812B6">
        <w:rPr>
          <w:rFonts w:ascii="Calibri" w:hAnsi="Calibri"/>
          <w:sz w:val="20"/>
          <w:szCs w:val="22"/>
          <w:lang w:val="fr-FR"/>
        </w:rPr>
        <w:t xml:space="preserve">Univ Paris-Sud, Faculté de médecine Paris-Sud, </w:t>
      </w:r>
      <w:r w:rsidR="004145F8" w:rsidRPr="00F812B6">
        <w:rPr>
          <w:rFonts w:ascii="Calibri" w:hAnsi="Calibri"/>
          <w:sz w:val="20"/>
          <w:szCs w:val="22"/>
          <w:lang w:val="fr-FR"/>
        </w:rPr>
        <w:t xml:space="preserve">Inserm </w:t>
      </w:r>
      <w:proofErr w:type="spellStart"/>
      <w:r w:rsidR="004145F8" w:rsidRPr="00F812B6">
        <w:rPr>
          <w:rFonts w:ascii="Calibri" w:hAnsi="Calibri"/>
          <w:sz w:val="20"/>
          <w:szCs w:val="22"/>
          <w:lang w:val="fr-FR"/>
        </w:rPr>
        <w:t>UMR</w:t>
      </w:r>
      <w:proofErr w:type="spellEnd"/>
      <w:r w:rsidR="004145F8" w:rsidRPr="00F812B6">
        <w:rPr>
          <w:rFonts w:ascii="Calibri" w:hAnsi="Calibri"/>
          <w:sz w:val="20"/>
          <w:szCs w:val="22"/>
          <w:lang w:val="fr-FR"/>
        </w:rPr>
        <w:t xml:space="preserve"> S_999</w:t>
      </w:r>
      <w:r w:rsidRPr="00F812B6">
        <w:rPr>
          <w:rFonts w:ascii="Calibri" w:hAnsi="Calibri"/>
          <w:sz w:val="20"/>
          <w:szCs w:val="22"/>
          <w:lang w:val="fr-FR"/>
        </w:rPr>
        <w:t xml:space="preserve">, Le Kremlin-Bicêtre, 63, rue Gabriel Péri, F-94270 </w:t>
      </w:r>
      <w:r w:rsidR="005A6571" w:rsidRPr="00F812B6">
        <w:rPr>
          <w:rFonts w:ascii="Calibri" w:hAnsi="Calibri"/>
          <w:sz w:val="20"/>
          <w:szCs w:val="22"/>
          <w:lang w:val="fr-FR"/>
        </w:rPr>
        <w:t>France</w:t>
      </w:r>
    </w:p>
    <w:p w:rsidR="005A6571" w:rsidRPr="00F812B6" w:rsidRDefault="005A6571" w:rsidP="00F812B6">
      <w:pPr>
        <w:numPr>
          <w:ilvl w:val="0"/>
          <w:numId w:val="1"/>
        </w:numPr>
        <w:tabs>
          <w:tab w:val="clear" w:pos="720"/>
          <w:tab w:val="num" w:pos="851"/>
        </w:tabs>
        <w:spacing w:before="120" w:after="120"/>
        <w:ind w:left="567" w:hanging="284"/>
        <w:jc w:val="both"/>
        <w:rPr>
          <w:rFonts w:ascii="Calibri" w:hAnsi="Calibri"/>
          <w:sz w:val="20"/>
          <w:lang w:val="fr-FR"/>
        </w:rPr>
      </w:pPr>
      <w:r w:rsidRPr="00F812B6">
        <w:rPr>
          <w:rFonts w:ascii="Calibri" w:hAnsi="Calibri"/>
          <w:sz w:val="20"/>
          <w:lang w:val="fr-FR"/>
        </w:rPr>
        <w:t xml:space="preserve">Hôpitaux universitaires Paris-Sud, Hôpital de Bicêtre, </w:t>
      </w:r>
      <w:r w:rsidR="0087745E" w:rsidRPr="00F812B6">
        <w:rPr>
          <w:rFonts w:ascii="Calibri" w:hAnsi="Calibri"/>
          <w:sz w:val="20"/>
          <w:szCs w:val="22"/>
          <w:lang w:val="fr-FR"/>
        </w:rPr>
        <w:t xml:space="preserve">Service de </w:t>
      </w:r>
      <w:r w:rsidR="000016AB" w:rsidRPr="00F812B6">
        <w:rPr>
          <w:rFonts w:ascii="Calibri" w:hAnsi="Calibri"/>
          <w:sz w:val="20"/>
          <w:szCs w:val="22"/>
          <w:lang w:val="fr-FR"/>
        </w:rPr>
        <w:t>santé publique</w:t>
      </w:r>
      <w:r w:rsidR="0087745E" w:rsidRPr="00F812B6">
        <w:rPr>
          <w:rFonts w:ascii="Calibri" w:hAnsi="Calibri"/>
          <w:sz w:val="20"/>
          <w:lang w:val="fr-FR"/>
        </w:rPr>
        <w:t xml:space="preserve">, </w:t>
      </w:r>
      <w:r w:rsidRPr="00F812B6">
        <w:rPr>
          <w:rFonts w:ascii="Calibri" w:hAnsi="Calibri"/>
          <w:sz w:val="20"/>
          <w:lang w:val="fr-FR"/>
        </w:rPr>
        <w:t>78, rue du Général Leclerc, Le Kremlin-Bicêtre, F-94270 France</w:t>
      </w:r>
    </w:p>
    <w:p w:rsidR="00387507" w:rsidRPr="00F812B6" w:rsidRDefault="00387507" w:rsidP="001000ED">
      <w:pPr>
        <w:spacing w:before="120" w:after="120"/>
        <w:ind w:left="709"/>
        <w:jc w:val="both"/>
        <w:rPr>
          <w:rFonts w:ascii="Calibri" w:hAnsi="Calibri"/>
          <w:sz w:val="20"/>
          <w:szCs w:val="22"/>
          <w:lang w:val="fr-FR"/>
        </w:rPr>
      </w:pPr>
    </w:p>
    <w:p w:rsidR="00D41FCE" w:rsidRPr="00F812B6" w:rsidRDefault="00227ED8" w:rsidP="00227ED8">
      <w:pPr>
        <w:tabs>
          <w:tab w:val="left" w:pos="8030"/>
        </w:tabs>
        <w:jc w:val="both"/>
        <w:rPr>
          <w:rFonts w:ascii="Calibri" w:hAnsi="Calibri"/>
          <w:b/>
          <w:i/>
          <w:color w:val="0070C0"/>
          <w:sz w:val="20"/>
          <w:u w:color="FFFFFF"/>
          <w:lang w:val="fr-FR"/>
        </w:rPr>
      </w:pPr>
      <w:proofErr w:type="spellStart"/>
      <w:r w:rsidRPr="00F812B6">
        <w:rPr>
          <w:rFonts w:ascii="Calibri" w:hAnsi="Calibri"/>
          <w:b/>
          <w:i/>
          <w:color w:val="0070C0"/>
          <w:sz w:val="20"/>
          <w:u w:color="FFFFFF"/>
          <w:lang w:val="fr-FR"/>
        </w:rPr>
        <w:t>Corresponding</w:t>
      </w:r>
      <w:proofErr w:type="spellEnd"/>
      <w:r w:rsidRPr="00F812B6">
        <w:rPr>
          <w:rFonts w:ascii="Calibri" w:hAnsi="Calibri"/>
          <w:b/>
          <w:i/>
          <w:color w:val="0070C0"/>
          <w:sz w:val="20"/>
          <w:u w:color="FFFFFF"/>
          <w:lang w:val="fr-FR"/>
        </w:rPr>
        <w:t xml:space="preserve"> </w:t>
      </w:r>
      <w:proofErr w:type="spellStart"/>
      <w:r w:rsidRPr="00F812B6">
        <w:rPr>
          <w:rFonts w:ascii="Calibri" w:hAnsi="Calibri"/>
          <w:b/>
          <w:i/>
          <w:color w:val="0070C0"/>
          <w:sz w:val="20"/>
          <w:u w:color="FFFFFF"/>
          <w:lang w:val="fr-FR"/>
        </w:rPr>
        <w:t>author</w:t>
      </w:r>
      <w:proofErr w:type="spellEnd"/>
    </w:p>
    <w:p w:rsidR="00D41FCE" w:rsidRPr="00F812B6" w:rsidRDefault="00D41FCE" w:rsidP="00227ED8">
      <w:pPr>
        <w:ind w:firstLine="284"/>
        <w:jc w:val="both"/>
        <w:rPr>
          <w:rFonts w:ascii="Calibri" w:hAnsi="Calibri"/>
          <w:sz w:val="20"/>
          <w:lang w:val="fr-FR"/>
        </w:rPr>
      </w:pPr>
      <w:r w:rsidRPr="00F812B6">
        <w:rPr>
          <w:rFonts w:ascii="Calibri" w:hAnsi="Calibri"/>
          <w:sz w:val="20"/>
          <w:lang w:val="fr-FR"/>
        </w:rPr>
        <w:t>Prof. Xavier Monnet</w:t>
      </w:r>
    </w:p>
    <w:p w:rsidR="00D41FCE" w:rsidRPr="00F812B6" w:rsidRDefault="00D41FCE" w:rsidP="00227ED8">
      <w:pPr>
        <w:ind w:firstLine="284"/>
        <w:jc w:val="both"/>
        <w:rPr>
          <w:rFonts w:ascii="Calibri" w:hAnsi="Calibri"/>
          <w:sz w:val="20"/>
          <w:szCs w:val="22"/>
          <w:lang w:val="fr-FR"/>
        </w:rPr>
      </w:pPr>
      <w:r w:rsidRPr="00F812B6">
        <w:rPr>
          <w:rFonts w:ascii="Calibri" w:hAnsi="Calibri"/>
          <w:sz w:val="20"/>
          <w:szCs w:val="22"/>
          <w:lang w:val="fr-FR"/>
        </w:rPr>
        <w:t>Service de réanimation médicale</w:t>
      </w:r>
    </w:p>
    <w:p w:rsidR="00D41FCE" w:rsidRPr="00F812B6" w:rsidRDefault="00D41FCE" w:rsidP="00227ED8">
      <w:pPr>
        <w:ind w:firstLine="284"/>
        <w:jc w:val="both"/>
        <w:rPr>
          <w:rFonts w:ascii="Calibri" w:hAnsi="Calibri"/>
          <w:sz w:val="20"/>
          <w:szCs w:val="22"/>
          <w:lang w:val="fr-FR"/>
        </w:rPr>
      </w:pPr>
      <w:r w:rsidRPr="00F812B6">
        <w:rPr>
          <w:rFonts w:ascii="Calibri" w:hAnsi="Calibri"/>
          <w:sz w:val="20"/>
          <w:szCs w:val="22"/>
          <w:lang w:val="fr-FR"/>
        </w:rPr>
        <w:t>Centre Hospitalier Universitaire de Bicêtre</w:t>
      </w:r>
    </w:p>
    <w:p w:rsidR="00D41FCE" w:rsidRPr="00F812B6" w:rsidRDefault="00D41FCE" w:rsidP="00227ED8">
      <w:pPr>
        <w:ind w:firstLine="284"/>
        <w:jc w:val="both"/>
        <w:rPr>
          <w:rFonts w:ascii="Calibri" w:hAnsi="Calibri"/>
          <w:sz w:val="20"/>
          <w:szCs w:val="22"/>
          <w:lang w:val="fr-FR"/>
        </w:rPr>
      </w:pPr>
      <w:r w:rsidRPr="00F812B6">
        <w:rPr>
          <w:rFonts w:ascii="Calibri" w:hAnsi="Calibri"/>
          <w:sz w:val="20"/>
          <w:szCs w:val="22"/>
          <w:lang w:val="fr-FR"/>
        </w:rPr>
        <w:t>78, rue du Général Leclerc</w:t>
      </w:r>
    </w:p>
    <w:p w:rsidR="00D41FCE" w:rsidRPr="00F812B6" w:rsidRDefault="00D41FCE" w:rsidP="00227ED8">
      <w:pPr>
        <w:ind w:firstLine="284"/>
        <w:jc w:val="both"/>
        <w:rPr>
          <w:rFonts w:ascii="Calibri" w:hAnsi="Calibri"/>
          <w:sz w:val="20"/>
          <w:szCs w:val="22"/>
          <w:lang w:val="fr-FR"/>
        </w:rPr>
      </w:pPr>
      <w:r w:rsidRPr="00F812B6">
        <w:rPr>
          <w:rFonts w:ascii="Calibri" w:hAnsi="Calibri"/>
          <w:sz w:val="20"/>
          <w:szCs w:val="22"/>
          <w:lang w:val="fr-FR"/>
        </w:rPr>
        <w:t>94 270 Le Kremlin-Bicêtre</w:t>
      </w:r>
    </w:p>
    <w:p w:rsidR="00D41FCE" w:rsidRPr="00F812B6" w:rsidRDefault="00D41FCE" w:rsidP="00227ED8">
      <w:pPr>
        <w:ind w:firstLine="284"/>
        <w:jc w:val="both"/>
        <w:rPr>
          <w:rFonts w:ascii="Calibri" w:hAnsi="Calibri"/>
          <w:sz w:val="20"/>
          <w:szCs w:val="22"/>
          <w:lang w:val="fr-FR"/>
        </w:rPr>
      </w:pPr>
      <w:r w:rsidRPr="00F812B6">
        <w:rPr>
          <w:rFonts w:ascii="Calibri" w:hAnsi="Calibri"/>
          <w:sz w:val="20"/>
          <w:szCs w:val="22"/>
          <w:lang w:val="fr-FR"/>
        </w:rPr>
        <w:t>France</w:t>
      </w:r>
    </w:p>
    <w:p w:rsidR="00D41FCE" w:rsidRPr="00F812B6" w:rsidRDefault="00D41FCE" w:rsidP="00227ED8">
      <w:pPr>
        <w:ind w:firstLine="284"/>
        <w:jc w:val="both"/>
        <w:rPr>
          <w:rFonts w:ascii="Calibri" w:hAnsi="Calibri"/>
          <w:bCs/>
          <w:sz w:val="20"/>
          <w:szCs w:val="20"/>
          <w:lang w:val="fr-FR"/>
        </w:rPr>
      </w:pPr>
      <w:proofErr w:type="gramStart"/>
      <w:r w:rsidRPr="00F812B6">
        <w:rPr>
          <w:rFonts w:ascii="Calibri" w:hAnsi="Calibri"/>
          <w:sz w:val="20"/>
          <w:szCs w:val="20"/>
          <w:lang w:val="fr-FR"/>
        </w:rPr>
        <w:t>e-mail</w:t>
      </w:r>
      <w:proofErr w:type="gramEnd"/>
      <w:r w:rsidRPr="00F812B6">
        <w:rPr>
          <w:rFonts w:ascii="Calibri" w:hAnsi="Calibri"/>
          <w:sz w:val="20"/>
          <w:szCs w:val="20"/>
          <w:lang w:val="fr-FR"/>
        </w:rPr>
        <w:t xml:space="preserve">: </w:t>
      </w:r>
      <w:r w:rsidRPr="00F812B6">
        <w:rPr>
          <w:rFonts w:ascii="Calibri" w:hAnsi="Calibri"/>
          <w:sz w:val="20"/>
          <w:szCs w:val="20"/>
          <w:u w:val="single"/>
          <w:lang w:val="fr-FR"/>
        </w:rPr>
        <w:t>xavier.monnet</w:t>
      </w:r>
      <w:hyperlink r:id="rId8" w:history="1">
        <w:r w:rsidRPr="00F812B6">
          <w:rPr>
            <w:rStyle w:val="Hyperlink"/>
            <w:rFonts w:ascii="Calibri" w:hAnsi="Calibri"/>
            <w:bCs/>
            <w:color w:val="auto"/>
            <w:sz w:val="20"/>
            <w:szCs w:val="20"/>
            <w:lang w:val="fr-FR"/>
          </w:rPr>
          <w:t>@bct.aphp.fr</w:t>
        </w:r>
      </w:hyperlink>
    </w:p>
    <w:p w:rsidR="00D41FCE" w:rsidRPr="00F812B6" w:rsidRDefault="00D41FCE" w:rsidP="001000ED">
      <w:pPr>
        <w:ind w:firstLine="709"/>
        <w:jc w:val="both"/>
        <w:rPr>
          <w:rFonts w:ascii="Calibri" w:hAnsi="Calibri"/>
          <w:sz w:val="20"/>
          <w:szCs w:val="20"/>
          <w:lang w:val="en-US"/>
        </w:rPr>
      </w:pPr>
      <w:r w:rsidRPr="00F812B6">
        <w:rPr>
          <w:rFonts w:ascii="Calibri" w:hAnsi="Calibri"/>
          <w:sz w:val="20"/>
          <w:szCs w:val="20"/>
          <w:lang w:val="en-US"/>
        </w:rPr>
        <w:t>Phone: + 33 1 45 21 35 39</w:t>
      </w:r>
    </w:p>
    <w:p w:rsidR="00D41FCE" w:rsidRPr="00F812B6" w:rsidRDefault="00D41FCE" w:rsidP="001000ED">
      <w:pPr>
        <w:ind w:firstLine="709"/>
        <w:jc w:val="both"/>
        <w:rPr>
          <w:rFonts w:ascii="Calibri" w:hAnsi="Calibri"/>
          <w:sz w:val="20"/>
          <w:szCs w:val="20"/>
          <w:lang w:val="en-US"/>
        </w:rPr>
      </w:pPr>
      <w:r w:rsidRPr="00F812B6">
        <w:rPr>
          <w:rFonts w:ascii="Calibri" w:hAnsi="Calibri"/>
          <w:sz w:val="20"/>
          <w:szCs w:val="20"/>
          <w:lang w:val="en-US"/>
        </w:rPr>
        <w:t>Fax: + 33 1 45 21 35 51</w:t>
      </w:r>
    </w:p>
    <w:p w:rsidR="00265FF3" w:rsidRPr="006F5D06" w:rsidRDefault="00F812B6">
      <w:p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br w:type="page"/>
      </w:r>
    </w:p>
    <w:p w:rsidR="00C21531" w:rsidRDefault="00F812B6" w:rsidP="00123ACF">
      <w:pPr>
        <w:suppressLineNumbers/>
        <w:rPr>
          <w:rFonts w:asciiTheme="minorHAnsi" w:hAnsiTheme="minorHAnsi"/>
        </w:rPr>
      </w:pPr>
      <w:r w:rsidRPr="00F812B6">
        <w:rPr>
          <w:noProof/>
          <w:lang w:val="en-IN" w:eastAsia="en-IN"/>
        </w:rPr>
        <w:lastRenderedPageBreak/>
        <w:drawing>
          <wp:inline distT="0" distB="0" distL="0" distR="0">
            <wp:extent cx="5549900" cy="358330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0" cy="358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65FF3" w:rsidRPr="006F5D06">
        <w:rPr>
          <w:rFonts w:asciiTheme="minorHAnsi" w:hAnsiTheme="minorHAnsi"/>
          <w:sz w:val="22"/>
          <w:szCs w:val="22"/>
          <w:lang w:val="en-US"/>
        </w:rPr>
        <w:br w:type="page"/>
      </w:r>
    </w:p>
    <w:p w:rsidR="00EB101C" w:rsidRPr="00EB101C" w:rsidRDefault="00EB101C" w:rsidP="00EB101C">
      <w:pPr>
        <w:suppressLineNumbers/>
        <w:ind w:left="-284" w:right="-2"/>
        <w:rPr>
          <w:rFonts w:asciiTheme="minorHAnsi" w:hAnsiTheme="minorHAnsi"/>
          <w:b/>
        </w:rPr>
      </w:pPr>
      <w:bookmarkStart w:id="0" w:name="_GoBack"/>
      <w:bookmarkEnd w:id="0"/>
      <w:r w:rsidRPr="00EB101C">
        <w:rPr>
          <w:rFonts w:asciiTheme="minorHAnsi" w:hAnsiTheme="minorHAnsi"/>
          <w:b/>
          <w:lang w:val="en-US"/>
        </w:rPr>
        <w:lastRenderedPageBreak/>
        <w:t xml:space="preserve">Table </w:t>
      </w:r>
      <w:proofErr w:type="spellStart"/>
      <w:r w:rsidRPr="00EB101C">
        <w:rPr>
          <w:rFonts w:asciiTheme="minorHAnsi" w:hAnsiTheme="minorHAnsi"/>
          <w:b/>
          <w:lang w:val="en-US"/>
        </w:rPr>
        <w:t>SDC2</w:t>
      </w:r>
      <w:proofErr w:type="spellEnd"/>
      <w:r w:rsidRPr="00EB101C">
        <w:rPr>
          <w:rFonts w:asciiTheme="minorHAnsi" w:hAnsiTheme="minorHAnsi"/>
          <w:b/>
          <w:lang w:val="en-US"/>
        </w:rPr>
        <w:t xml:space="preserve">. </w:t>
      </w:r>
      <w:proofErr w:type="gramStart"/>
      <w:r w:rsidRPr="00EB101C">
        <w:rPr>
          <w:rFonts w:asciiTheme="minorHAnsi" w:hAnsiTheme="minorHAnsi"/>
          <w:b/>
          <w:lang w:val="en-US"/>
        </w:rPr>
        <w:t>Changes in</w:t>
      </w:r>
      <w:r w:rsidRPr="00EB101C">
        <w:rPr>
          <w:rFonts w:asciiTheme="minorHAnsi" w:hAnsiTheme="minorHAnsi"/>
          <w:b/>
        </w:rPr>
        <w:t xml:space="preserve"> </w:t>
      </w:r>
      <w:proofErr w:type="spellStart"/>
      <w:r w:rsidRPr="00EB101C">
        <w:rPr>
          <w:rFonts w:asciiTheme="minorHAnsi" w:hAnsiTheme="minorHAnsi"/>
          <w:b/>
        </w:rPr>
        <w:t>haemodynamic</w:t>
      </w:r>
      <w:proofErr w:type="spellEnd"/>
      <w:r w:rsidRPr="00EB101C">
        <w:rPr>
          <w:rFonts w:asciiTheme="minorHAnsi" w:hAnsiTheme="minorHAnsi"/>
          <w:b/>
        </w:rPr>
        <w:t xml:space="preserve"> variables according to </w:t>
      </w:r>
      <w:r w:rsidRPr="00EB101C">
        <w:rPr>
          <w:rFonts w:asciiTheme="minorHAnsi" w:hAnsiTheme="minorHAnsi"/>
          <w:b/>
          <w:bCs/>
          <w:lang w:val="en-US"/>
        </w:rPr>
        <w:t xml:space="preserve">tolerance </w:t>
      </w:r>
      <w:r w:rsidRPr="00EB101C">
        <w:rPr>
          <w:rFonts w:asciiTheme="minorHAnsi" w:hAnsiTheme="minorHAnsi"/>
          <w:b/>
        </w:rPr>
        <w:t xml:space="preserve">vs. </w:t>
      </w:r>
      <w:r w:rsidRPr="00EB101C">
        <w:rPr>
          <w:rFonts w:asciiTheme="minorHAnsi" w:hAnsiTheme="minorHAnsi"/>
          <w:b/>
          <w:bCs/>
          <w:lang w:val="en-US"/>
        </w:rPr>
        <w:t>intolerance to</w:t>
      </w:r>
      <w:r w:rsidRPr="00EB101C">
        <w:rPr>
          <w:rFonts w:asciiTheme="minorHAnsi" w:hAnsiTheme="minorHAnsi"/>
          <w:b/>
        </w:rPr>
        <w:t xml:space="preserve"> renal replacement therapy</w:t>
      </w:r>
      <w:r w:rsidRPr="00EB101C">
        <w:rPr>
          <w:rFonts w:asciiTheme="minorHAnsi" w:hAnsiTheme="minorHAnsi"/>
          <w:b/>
          <w:bCs/>
          <w:lang w:val="en-US"/>
        </w:rPr>
        <w:t xml:space="preserve">, using </w:t>
      </w:r>
      <w:r w:rsidRPr="00EB101C">
        <w:rPr>
          <w:rFonts w:asciiTheme="minorHAnsi" w:hAnsiTheme="minorHAnsi"/>
          <w:b/>
        </w:rPr>
        <w:t>the linear mixed-effects models.</w:t>
      </w:r>
      <w:proofErr w:type="gramEnd"/>
    </w:p>
    <w:p w:rsidR="00EB101C" w:rsidRPr="00EB101C" w:rsidRDefault="00EB101C" w:rsidP="00EB101C">
      <w:pPr>
        <w:suppressLineNumbers/>
        <w:rPr>
          <w:rFonts w:asciiTheme="minorHAnsi" w:hAnsiTheme="minorHAnsi"/>
          <w:b/>
        </w:rPr>
      </w:pPr>
    </w:p>
    <w:tbl>
      <w:tblPr>
        <w:tblW w:w="11039" w:type="dxa"/>
        <w:tblInd w:w="-851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4A0"/>
      </w:tblPr>
      <w:tblGrid>
        <w:gridCol w:w="7406"/>
        <w:gridCol w:w="1331"/>
        <w:gridCol w:w="903"/>
        <w:gridCol w:w="1399"/>
      </w:tblGrid>
      <w:tr w:rsidR="00EB101C" w:rsidRPr="00EB101C" w:rsidTr="001307D2">
        <w:trPr>
          <w:trHeight w:val="807"/>
        </w:trPr>
        <w:tc>
          <w:tcPr>
            <w:tcW w:w="740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B101C" w:rsidRPr="00EB101C" w:rsidRDefault="00EB101C" w:rsidP="00412F9F">
            <w:pPr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EB101C">
              <w:rPr>
                <w:rFonts w:asciiTheme="minorHAnsi" w:hAnsiTheme="minorHAnsi"/>
                <w:b/>
                <w:bCs/>
              </w:rPr>
              <w:t>Variable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B101C" w:rsidRPr="00EB101C" w:rsidRDefault="00EB101C" w:rsidP="00412F9F">
            <w:pPr>
              <w:spacing w:line="360" w:lineRule="auto"/>
              <w:ind w:left="91"/>
              <w:rPr>
                <w:rFonts w:asciiTheme="minorHAnsi" w:hAnsiTheme="minorHAnsi"/>
                <w:b/>
                <w:bCs/>
              </w:rPr>
            </w:pPr>
            <w:r w:rsidRPr="00EB101C">
              <w:rPr>
                <w:rFonts w:asciiTheme="minorHAnsi" w:hAnsiTheme="minorHAnsi"/>
                <w:b/>
                <w:bCs/>
              </w:rPr>
              <w:t>Estimate</w:t>
            </w:r>
          </w:p>
        </w:tc>
        <w:tc>
          <w:tcPr>
            <w:tcW w:w="90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B101C" w:rsidRPr="00EB101C" w:rsidRDefault="00EB101C" w:rsidP="00412F9F">
            <w:pPr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EB101C">
              <w:rPr>
                <w:rFonts w:asciiTheme="minorHAnsi" w:hAnsiTheme="minorHAnsi"/>
                <w:b/>
                <w:bCs/>
              </w:rPr>
              <w:t>SE</w:t>
            </w:r>
          </w:p>
        </w:tc>
        <w:tc>
          <w:tcPr>
            <w:tcW w:w="139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EB101C" w:rsidRPr="00EB101C" w:rsidRDefault="00EB101C" w:rsidP="00412F9F">
            <w:pPr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EB101C">
              <w:rPr>
                <w:rFonts w:asciiTheme="minorHAnsi" w:hAnsiTheme="minorHAnsi"/>
                <w:b/>
                <w:bCs/>
                <w:i/>
              </w:rPr>
              <w:t xml:space="preserve">p </w:t>
            </w:r>
            <w:r w:rsidRPr="00EB101C">
              <w:rPr>
                <w:rFonts w:asciiTheme="minorHAnsi" w:hAnsiTheme="minorHAnsi"/>
                <w:b/>
                <w:bCs/>
              </w:rPr>
              <w:t>value*</w:t>
            </w:r>
          </w:p>
        </w:tc>
      </w:tr>
      <w:tr w:rsidR="00EB101C" w:rsidRPr="00EB101C" w:rsidTr="001307D2">
        <w:trPr>
          <w:trHeight w:val="474"/>
        </w:trPr>
        <w:tc>
          <w:tcPr>
            <w:tcW w:w="7406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tabs>
                <w:tab w:val="right" w:pos="3493"/>
              </w:tabs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EB101C">
              <w:rPr>
                <w:rFonts w:asciiTheme="minorHAnsi" w:hAnsiTheme="minorHAnsi"/>
                <w:b/>
                <w:bCs/>
              </w:rPr>
              <w:t xml:space="preserve">Intercept for MAP in cases without intolerance to </w:t>
            </w:r>
            <w:proofErr w:type="spellStart"/>
            <w:r w:rsidRPr="00EB101C">
              <w:rPr>
                <w:rFonts w:asciiTheme="minorHAnsi" w:hAnsiTheme="minorHAnsi"/>
                <w:b/>
                <w:bCs/>
              </w:rPr>
              <w:t>RRT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88.4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2.5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&lt;0.0001</w:t>
            </w:r>
          </w:p>
        </w:tc>
      </w:tr>
      <w:tr w:rsidR="00EB101C" w:rsidRPr="00EB101C" w:rsidTr="001307D2">
        <w:trPr>
          <w:trHeight w:val="416"/>
        </w:trPr>
        <w:tc>
          <w:tcPr>
            <w:tcW w:w="74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 xml:space="preserve">Slope value of MAP in cases without intolerance to </w:t>
            </w:r>
            <w:proofErr w:type="spellStart"/>
            <w:r w:rsidRPr="00EB101C">
              <w:rPr>
                <w:rFonts w:asciiTheme="minorHAnsi" w:hAnsiTheme="minorHAnsi"/>
                <w:bCs/>
              </w:rPr>
              <w:t>RRT</w:t>
            </w:r>
            <w:proofErr w:type="spellEnd"/>
            <w:r w:rsidRPr="00EB101C">
              <w:rPr>
                <w:rFonts w:asciiTheme="minorHAnsi" w:hAnsiTheme="minorHAnsi"/>
                <w:bCs/>
              </w:rPr>
              <w:t xml:space="preserve"> </w:t>
            </w:r>
            <w:r w:rsidR="001307D2">
              <w:rPr>
                <w:rFonts w:asciiTheme="minorHAnsi" w:hAnsiTheme="minorHAnsi"/>
                <w:bCs/>
              </w:rPr>
              <w:t>(mmHg/h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-0.33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0.7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EB101C" w:rsidRPr="00EB101C" w:rsidTr="001307D2">
        <w:trPr>
          <w:trHeight w:val="421"/>
        </w:trPr>
        <w:tc>
          <w:tcPr>
            <w:tcW w:w="7406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EB101C">
              <w:rPr>
                <w:rFonts w:asciiTheme="minorHAnsi" w:hAnsiTheme="minorHAnsi"/>
                <w:bCs/>
                <w:lang w:val="en-US"/>
              </w:rPr>
              <w:t xml:space="preserve">Slope value of MAP in </w:t>
            </w:r>
            <w:r w:rsidRPr="00EB101C">
              <w:rPr>
                <w:rFonts w:asciiTheme="minorHAnsi" w:hAnsiTheme="minorHAnsi"/>
                <w:bCs/>
              </w:rPr>
              <w:t xml:space="preserve">cases with intolerance to </w:t>
            </w:r>
            <w:proofErr w:type="spellStart"/>
            <w:r w:rsidRPr="00EB101C">
              <w:rPr>
                <w:rFonts w:asciiTheme="minorHAnsi" w:hAnsiTheme="minorHAnsi"/>
                <w:bCs/>
                <w:lang w:val="en-US"/>
              </w:rPr>
              <w:t>RRT</w:t>
            </w:r>
            <w:proofErr w:type="spellEnd"/>
            <w:r w:rsidRPr="00EB101C">
              <w:rPr>
                <w:rFonts w:asciiTheme="minorHAnsi" w:hAnsiTheme="minorHAnsi"/>
                <w:bCs/>
                <w:lang w:val="en-US"/>
              </w:rPr>
              <w:t xml:space="preserve"> </w:t>
            </w:r>
            <w:r w:rsidR="001307D2">
              <w:rPr>
                <w:rFonts w:asciiTheme="minorHAnsi" w:hAnsiTheme="minorHAnsi"/>
                <w:bCs/>
              </w:rPr>
              <w:t>(mmHg/h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-4.5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1.59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EB101C" w:rsidRPr="00EB101C" w:rsidTr="001307D2">
        <w:trPr>
          <w:trHeight w:val="421"/>
        </w:trPr>
        <w:tc>
          <w:tcPr>
            <w:tcW w:w="74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1307D2">
            <w:pPr>
              <w:spacing w:line="360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EB101C">
              <w:rPr>
                <w:rFonts w:asciiTheme="minorHAnsi" w:hAnsiTheme="minorHAnsi"/>
                <w:b/>
                <w:bCs/>
                <w:lang w:val="en-US"/>
              </w:rPr>
              <w:t xml:space="preserve">Intercept for CI </w:t>
            </w:r>
            <w:r w:rsidRPr="00EB101C">
              <w:rPr>
                <w:rFonts w:asciiTheme="minorHAnsi" w:hAnsiTheme="minorHAnsi"/>
                <w:b/>
                <w:bCs/>
              </w:rPr>
              <w:t xml:space="preserve">in </w:t>
            </w:r>
            <w:r w:rsidRPr="007A2546">
              <w:rPr>
                <w:rFonts w:asciiTheme="minorHAnsi" w:hAnsiTheme="minorHAnsi"/>
                <w:b/>
                <w:bCs/>
              </w:rPr>
              <w:t>cases</w:t>
            </w:r>
            <w:r w:rsidRPr="00EB101C">
              <w:rPr>
                <w:rFonts w:asciiTheme="minorHAnsi" w:hAnsiTheme="minorHAnsi"/>
                <w:bCs/>
              </w:rPr>
              <w:t xml:space="preserve"> </w:t>
            </w:r>
            <w:r w:rsidRPr="00EB101C">
              <w:rPr>
                <w:rFonts w:asciiTheme="minorHAnsi" w:hAnsiTheme="minorHAnsi"/>
                <w:b/>
                <w:bCs/>
              </w:rPr>
              <w:t xml:space="preserve">without intolerance to </w:t>
            </w:r>
            <w:proofErr w:type="spellStart"/>
            <w:r w:rsidRPr="00EB101C">
              <w:rPr>
                <w:rFonts w:asciiTheme="minorHAnsi" w:hAnsiTheme="minorHAnsi"/>
                <w:b/>
                <w:bCs/>
              </w:rPr>
              <w:t>RRT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3.3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0.1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&lt;0.001</w:t>
            </w:r>
          </w:p>
        </w:tc>
      </w:tr>
      <w:tr w:rsidR="00EB101C" w:rsidRPr="00EB101C" w:rsidTr="001307D2">
        <w:trPr>
          <w:trHeight w:val="421"/>
        </w:trPr>
        <w:tc>
          <w:tcPr>
            <w:tcW w:w="7406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EB101C">
              <w:rPr>
                <w:rFonts w:asciiTheme="minorHAnsi" w:hAnsiTheme="minorHAnsi"/>
                <w:bCs/>
              </w:rPr>
              <w:t xml:space="preserve">Slope value of CI in cases without intolerance to </w:t>
            </w:r>
            <w:proofErr w:type="spellStart"/>
            <w:r w:rsidRPr="001307D2">
              <w:rPr>
                <w:rFonts w:asciiTheme="minorHAnsi" w:hAnsiTheme="minorHAnsi"/>
                <w:bCs/>
              </w:rPr>
              <w:t>RRT</w:t>
            </w:r>
            <w:proofErr w:type="spellEnd"/>
            <w:r w:rsidRPr="001307D2">
              <w:rPr>
                <w:rFonts w:asciiTheme="minorHAnsi" w:hAnsiTheme="minorHAnsi"/>
                <w:bCs/>
              </w:rPr>
              <w:t xml:space="preserve"> </w:t>
            </w:r>
            <w:r w:rsidR="001307D2" w:rsidRPr="001307D2">
              <w:rPr>
                <w:rFonts w:asciiTheme="minorHAnsi" w:hAnsiTheme="minorHAnsi"/>
                <w:bCs/>
              </w:rPr>
              <w:t>(L/min/</w:t>
            </w:r>
            <w:proofErr w:type="spellStart"/>
            <w:r w:rsidR="001307D2" w:rsidRPr="001307D2">
              <w:rPr>
                <w:rFonts w:asciiTheme="minorHAnsi" w:hAnsiTheme="minorHAnsi"/>
                <w:bCs/>
              </w:rPr>
              <w:t>m</w:t>
            </w:r>
            <w:r w:rsidR="001307D2" w:rsidRPr="001307D2">
              <w:rPr>
                <w:rFonts w:asciiTheme="minorHAnsi" w:hAnsiTheme="minorHAnsi"/>
                <w:bCs/>
                <w:vertAlign w:val="superscript"/>
              </w:rPr>
              <w:t>2</w:t>
            </w:r>
            <w:proofErr w:type="spellEnd"/>
            <w:r w:rsidR="001307D2" w:rsidRPr="001307D2">
              <w:rPr>
                <w:rFonts w:asciiTheme="minorHAnsi" w:hAnsiTheme="minorHAnsi"/>
                <w:bCs/>
              </w:rPr>
              <w:t>/h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855B6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-0.0</w:t>
            </w:r>
            <w:r w:rsidR="004855B6">
              <w:rPr>
                <w:rFonts w:asciiTheme="minorHAnsi" w:hAnsiTheme="minorHAnsi"/>
                <w:bCs/>
              </w:rPr>
              <w:t>9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0.0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EB101C" w:rsidRPr="00EB101C" w:rsidTr="001307D2">
        <w:trPr>
          <w:trHeight w:val="421"/>
        </w:trPr>
        <w:tc>
          <w:tcPr>
            <w:tcW w:w="74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EB101C">
              <w:rPr>
                <w:rFonts w:asciiTheme="minorHAnsi" w:hAnsiTheme="minorHAnsi"/>
                <w:bCs/>
                <w:lang w:val="en-US"/>
              </w:rPr>
              <w:t xml:space="preserve">Slope value of CI in </w:t>
            </w:r>
            <w:r w:rsidRPr="00EB101C">
              <w:rPr>
                <w:rFonts w:asciiTheme="minorHAnsi" w:hAnsiTheme="minorHAnsi"/>
                <w:bCs/>
              </w:rPr>
              <w:t xml:space="preserve">cases with intolerance to </w:t>
            </w:r>
            <w:proofErr w:type="spellStart"/>
            <w:r w:rsidRPr="00EB101C">
              <w:rPr>
                <w:rFonts w:asciiTheme="minorHAnsi" w:hAnsiTheme="minorHAnsi"/>
                <w:bCs/>
                <w:lang w:val="en-US"/>
              </w:rPr>
              <w:t>RRT</w:t>
            </w:r>
            <w:proofErr w:type="spellEnd"/>
            <w:r w:rsidR="001307D2" w:rsidRPr="001307D2">
              <w:rPr>
                <w:rFonts w:asciiTheme="minorHAnsi" w:hAnsiTheme="minorHAnsi"/>
                <w:bCs/>
              </w:rPr>
              <w:t>(L/min/</w:t>
            </w:r>
            <w:proofErr w:type="spellStart"/>
            <w:r w:rsidR="001307D2" w:rsidRPr="001307D2">
              <w:rPr>
                <w:rFonts w:asciiTheme="minorHAnsi" w:hAnsiTheme="minorHAnsi"/>
                <w:bCs/>
              </w:rPr>
              <w:t>m</w:t>
            </w:r>
            <w:r w:rsidR="001307D2" w:rsidRPr="001307D2">
              <w:rPr>
                <w:rFonts w:asciiTheme="minorHAnsi" w:hAnsiTheme="minorHAnsi"/>
                <w:bCs/>
                <w:vertAlign w:val="superscript"/>
              </w:rPr>
              <w:t>2</w:t>
            </w:r>
            <w:proofErr w:type="spellEnd"/>
            <w:r w:rsidR="001307D2" w:rsidRPr="001307D2">
              <w:rPr>
                <w:rFonts w:asciiTheme="minorHAnsi" w:hAnsiTheme="minorHAnsi"/>
                <w:bCs/>
              </w:rPr>
              <w:t>/h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-0.27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0.07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</w:rPr>
            </w:pPr>
          </w:p>
        </w:tc>
      </w:tr>
      <w:tr w:rsidR="00EB101C" w:rsidRPr="00EB101C" w:rsidTr="001307D2">
        <w:trPr>
          <w:trHeight w:val="421"/>
        </w:trPr>
        <w:tc>
          <w:tcPr>
            <w:tcW w:w="7406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1307D2">
            <w:pPr>
              <w:spacing w:line="360" w:lineRule="auto"/>
              <w:rPr>
                <w:rFonts w:asciiTheme="minorHAnsi" w:hAnsiTheme="minorHAnsi"/>
                <w:b/>
                <w:bCs/>
                <w:color w:val="FF0000"/>
              </w:rPr>
            </w:pPr>
            <w:r w:rsidRPr="00EB101C">
              <w:rPr>
                <w:rFonts w:asciiTheme="minorHAnsi" w:hAnsiTheme="minorHAnsi"/>
                <w:b/>
                <w:bCs/>
                <w:color w:val="FF0000"/>
                <w:lang w:val="en-US"/>
              </w:rPr>
              <w:t xml:space="preserve">Intercept for stroke </w:t>
            </w:r>
            <w:r w:rsidR="001307D2">
              <w:rPr>
                <w:rFonts w:asciiTheme="minorHAnsi" w:hAnsiTheme="minorHAnsi"/>
                <w:b/>
                <w:bCs/>
                <w:color w:val="FF0000"/>
                <w:lang w:val="en-US"/>
              </w:rPr>
              <w:t>index</w:t>
            </w:r>
            <w:r w:rsidRPr="00EB101C">
              <w:rPr>
                <w:rFonts w:asciiTheme="minorHAnsi" w:hAnsiTheme="minorHAnsi"/>
                <w:b/>
                <w:bCs/>
                <w:color w:val="FF0000"/>
                <w:lang w:val="en-US"/>
              </w:rPr>
              <w:t xml:space="preserve"> </w:t>
            </w:r>
            <w:r w:rsidRPr="00EB101C">
              <w:rPr>
                <w:rFonts w:asciiTheme="minorHAnsi" w:hAnsiTheme="minorHAnsi"/>
                <w:b/>
                <w:bCs/>
                <w:color w:val="FF0000"/>
              </w:rPr>
              <w:t xml:space="preserve">in cases without intolerance to </w:t>
            </w:r>
            <w:proofErr w:type="spellStart"/>
            <w:r w:rsidRPr="00EB101C">
              <w:rPr>
                <w:rFonts w:asciiTheme="minorHAnsi" w:hAnsiTheme="minorHAnsi"/>
                <w:b/>
                <w:bCs/>
                <w:color w:val="FF0000"/>
              </w:rPr>
              <w:t>RRT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  <w:color w:val="FF0000"/>
                <w:lang w:val="fr-FR"/>
              </w:rPr>
            </w:pPr>
            <w:r w:rsidRPr="00EB101C">
              <w:rPr>
                <w:rFonts w:asciiTheme="minorHAnsi" w:hAnsiTheme="minorHAnsi"/>
                <w:bCs/>
                <w:color w:val="FF0000"/>
                <w:lang w:val="fr-FR"/>
              </w:rPr>
              <w:t>38.9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  <w:color w:val="FF0000"/>
                <w:lang w:val="fr-FR"/>
              </w:rPr>
            </w:pPr>
            <w:r w:rsidRPr="00EB101C">
              <w:rPr>
                <w:rFonts w:asciiTheme="minorHAnsi" w:hAnsiTheme="minorHAnsi"/>
                <w:bCs/>
                <w:color w:val="FF0000"/>
                <w:lang w:val="fr-FR"/>
              </w:rPr>
              <w:t>2.58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  <w:color w:val="FF0000"/>
                <w:lang w:val="fr-FR"/>
              </w:rPr>
            </w:pPr>
            <w:r w:rsidRPr="00EB101C">
              <w:rPr>
                <w:rFonts w:asciiTheme="minorHAnsi" w:hAnsiTheme="minorHAnsi"/>
                <w:bCs/>
                <w:color w:val="FF0000"/>
                <w:lang w:val="fr-FR"/>
              </w:rPr>
              <w:t>&lt;0.001</w:t>
            </w:r>
          </w:p>
        </w:tc>
      </w:tr>
      <w:tr w:rsidR="00EB101C" w:rsidRPr="00EB101C" w:rsidTr="001307D2">
        <w:trPr>
          <w:trHeight w:val="421"/>
        </w:trPr>
        <w:tc>
          <w:tcPr>
            <w:tcW w:w="74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1307D2">
            <w:pPr>
              <w:rPr>
                <w:rFonts w:asciiTheme="minorHAnsi" w:hAnsiTheme="minorHAnsi"/>
                <w:bCs/>
                <w:color w:val="FF0000"/>
              </w:rPr>
            </w:pPr>
            <w:r w:rsidRPr="00EB101C">
              <w:rPr>
                <w:rFonts w:asciiTheme="minorHAnsi" w:hAnsiTheme="minorHAnsi"/>
                <w:bCs/>
                <w:color w:val="FF0000"/>
              </w:rPr>
              <w:t xml:space="preserve">Slope value of </w:t>
            </w:r>
            <w:r w:rsidRPr="00EB101C">
              <w:rPr>
                <w:rFonts w:asciiTheme="minorHAnsi" w:hAnsiTheme="minorHAnsi"/>
                <w:bCs/>
                <w:color w:val="FF0000"/>
                <w:lang w:val="en-US"/>
              </w:rPr>
              <w:t xml:space="preserve">stroke </w:t>
            </w:r>
            <w:r w:rsidR="001307D2">
              <w:rPr>
                <w:rFonts w:asciiTheme="minorHAnsi" w:hAnsiTheme="minorHAnsi"/>
                <w:bCs/>
                <w:color w:val="FF0000"/>
                <w:lang w:val="en-US"/>
              </w:rPr>
              <w:t>index</w:t>
            </w:r>
            <w:r w:rsidRPr="00EB101C">
              <w:rPr>
                <w:rFonts w:asciiTheme="minorHAnsi" w:hAnsiTheme="minorHAnsi"/>
                <w:bCs/>
                <w:color w:val="FF0000"/>
              </w:rPr>
              <w:t xml:space="preserve"> in cases without intolerance to </w:t>
            </w:r>
            <w:proofErr w:type="spellStart"/>
            <w:r w:rsidRPr="00EB101C">
              <w:rPr>
                <w:rFonts w:asciiTheme="minorHAnsi" w:hAnsiTheme="minorHAnsi"/>
                <w:bCs/>
                <w:color w:val="FF0000"/>
              </w:rPr>
              <w:t>RRT</w:t>
            </w:r>
            <w:proofErr w:type="spellEnd"/>
            <w:r w:rsidRPr="00EB101C">
              <w:rPr>
                <w:rFonts w:asciiTheme="minorHAnsi" w:hAnsiTheme="minorHAnsi"/>
                <w:bCs/>
                <w:color w:val="FF0000"/>
              </w:rPr>
              <w:t xml:space="preserve"> </w:t>
            </w:r>
            <w:r w:rsidR="001307D2">
              <w:rPr>
                <w:rFonts w:asciiTheme="minorHAnsi" w:hAnsiTheme="minorHAnsi"/>
                <w:bCs/>
                <w:color w:val="FF0000"/>
              </w:rPr>
              <w:t>(mL/</w:t>
            </w:r>
            <w:proofErr w:type="spellStart"/>
            <w:r w:rsidR="001307D2">
              <w:rPr>
                <w:rFonts w:asciiTheme="minorHAnsi" w:hAnsiTheme="minorHAnsi"/>
                <w:bCs/>
                <w:color w:val="FF0000"/>
              </w:rPr>
              <w:t>m</w:t>
            </w:r>
            <w:r w:rsidR="001307D2" w:rsidRPr="001307D2">
              <w:rPr>
                <w:rFonts w:asciiTheme="minorHAnsi" w:hAnsiTheme="minorHAnsi"/>
                <w:bCs/>
                <w:color w:val="FF0000"/>
                <w:vertAlign w:val="superscript"/>
              </w:rPr>
              <w:t>2</w:t>
            </w:r>
            <w:proofErr w:type="spellEnd"/>
            <w:r w:rsidR="001307D2">
              <w:rPr>
                <w:rFonts w:asciiTheme="minorHAnsi" w:hAnsiTheme="minorHAnsi"/>
                <w:bCs/>
                <w:color w:val="FF0000"/>
              </w:rPr>
              <w:t>/h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  <w:color w:val="FF0000"/>
                <w:lang w:val="fr-FR"/>
              </w:rPr>
            </w:pPr>
            <w:r w:rsidRPr="00EB101C">
              <w:rPr>
                <w:rFonts w:asciiTheme="minorHAnsi" w:hAnsiTheme="minorHAnsi"/>
                <w:bCs/>
                <w:color w:val="FF0000"/>
                <w:lang w:val="fr-FR"/>
              </w:rPr>
              <w:t>-0.86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  <w:color w:val="FF0000"/>
                <w:lang w:val="fr-FR"/>
              </w:rPr>
            </w:pPr>
            <w:r w:rsidRPr="00EB101C">
              <w:rPr>
                <w:rFonts w:asciiTheme="minorHAnsi" w:hAnsiTheme="minorHAnsi"/>
                <w:bCs/>
                <w:color w:val="FF0000"/>
                <w:lang w:val="fr-FR"/>
              </w:rPr>
              <w:t>0.3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color w:val="FF0000"/>
                <w:lang w:val="fr-FR"/>
              </w:rPr>
            </w:pPr>
          </w:p>
        </w:tc>
      </w:tr>
      <w:tr w:rsidR="00EB101C" w:rsidRPr="00EB101C" w:rsidTr="001307D2">
        <w:trPr>
          <w:trHeight w:val="421"/>
        </w:trPr>
        <w:tc>
          <w:tcPr>
            <w:tcW w:w="7406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1307D2">
            <w:pPr>
              <w:rPr>
                <w:rFonts w:asciiTheme="minorHAnsi" w:hAnsiTheme="minorHAnsi"/>
                <w:bCs/>
                <w:color w:val="FF0000"/>
                <w:lang w:val="en-US"/>
              </w:rPr>
            </w:pPr>
            <w:r w:rsidRPr="00EB101C">
              <w:rPr>
                <w:rFonts w:asciiTheme="minorHAnsi" w:hAnsiTheme="minorHAnsi"/>
                <w:bCs/>
                <w:color w:val="FF0000"/>
                <w:lang w:val="en-US"/>
              </w:rPr>
              <w:t xml:space="preserve">Slope value of stroke </w:t>
            </w:r>
            <w:r w:rsidR="001307D2">
              <w:rPr>
                <w:rFonts w:asciiTheme="minorHAnsi" w:hAnsiTheme="minorHAnsi"/>
                <w:bCs/>
                <w:color w:val="FF0000"/>
                <w:lang w:val="en-US"/>
              </w:rPr>
              <w:t>index</w:t>
            </w:r>
            <w:r w:rsidRPr="00EB101C">
              <w:rPr>
                <w:rFonts w:asciiTheme="minorHAnsi" w:hAnsiTheme="minorHAnsi"/>
                <w:bCs/>
                <w:color w:val="FF0000"/>
                <w:lang w:val="en-US"/>
              </w:rPr>
              <w:t xml:space="preserve"> in </w:t>
            </w:r>
            <w:r w:rsidRPr="00EB101C">
              <w:rPr>
                <w:rFonts w:asciiTheme="minorHAnsi" w:hAnsiTheme="minorHAnsi"/>
                <w:bCs/>
                <w:color w:val="FF0000"/>
              </w:rPr>
              <w:t xml:space="preserve">cases with intolerance to </w:t>
            </w:r>
            <w:proofErr w:type="spellStart"/>
            <w:r w:rsidRPr="00EB101C">
              <w:rPr>
                <w:rFonts w:asciiTheme="minorHAnsi" w:hAnsiTheme="minorHAnsi"/>
                <w:bCs/>
                <w:color w:val="FF0000"/>
                <w:lang w:val="en-US"/>
              </w:rPr>
              <w:t>RRT</w:t>
            </w:r>
            <w:proofErr w:type="spellEnd"/>
            <w:r w:rsidR="001307D2">
              <w:rPr>
                <w:rFonts w:asciiTheme="minorHAnsi" w:hAnsiTheme="minorHAnsi"/>
                <w:bCs/>
                <w:color w:val="FF0000"/>
              </w:rPr>
              <w:t>(mL/</w:t>
            </w:r>
            <w:proofErr w:type="spellStart"/>
            <w:r w:rsidR="001307D2">
              <w:rPr>
                <w:rFonts w:asciiTheme="minorHAnsi" w:hAnsiTheme="minorHAnsi"/>
                <w:bCs/>
                <w:color w:val="FF0000"/>
              </w:rPr>
              <w:t>m</w:t>
            </w:r>
            <w:r w:rsidR="001307D2" w:rsidRPr="001307D2">
              <w:rPr>
                <w:rFonts w:asciiTheme="minorHAnsi" w:hAnsiTheme="minorHAnsi"/>
                <w:bCs/>
                <w:color w:val="FF0000"/>
                <w:vertAlign w:val="superscript"/>
              </w:rPr>
              <w:t>2</w:t>
            </w:r>
            <w:proofErr w:type="spellEnd"/>
            <w:r w:rsidR="001307D2">
              <w:rPr>
                <w:rFonts w:asciiTheme="minorHAnsi" w:hAnsiTheme="minorHAnsi"/>
                <w:bCs/>
                <w:color w:val="FF0000"/>
              </w:rPr>
              <w:t>/h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  <w:color w:val="FF0000"/>
                <w:lang w:val="fr-FR"/>
              </w:rPr>
            </w:pPr>
            <w:r w:rsidRPr="00EB101C">
              <w:rPr>
                <w:rFonts w:asciiTheme="minorHAnsi" w:hAnsiTheme="minorHAnsi"/>
                <w:bCs/>
                <w:color w:val="FF0000"/>
                <w:lang w:val="fr-FR"/>
              </w:rPr>
              <w:t>-3.04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4855B6" w:rsidP="004855B6">
            <w:pPr>
              <w:spacing w:line="360" w:lineRule="auto"/>
              <w:jc w:val="center"/>
              <w:rPr>
                <w:rFonts w:asciiTheme="minorHAnsi" w:hAnsiTheme="minorHAnsi"/>
                <w:bCs/>
                <w:color w:val="FF0000"/>
                <w:lang w:val="fr-FR"/>
              </w:rPr>
            </w:pPr>
            <w:r>
              <w:rPr>
                <w:rFonts w:asciiTheme="minorHAnsi" w:hAnsiTheme="minorHAnsi"/>
                <w:bCs/>
                <w:color w:val="FF0000"/>
                <w:lang w:val="fr-FR"/>
              </w:rPr>
              <w:t>0.76</w:t>
            </w:r>
            <w:r w:rsidR="00EB101C" w:rsidRPr="00EB101C">
              <w:rPr>
                <w:rFonts w:asciiTheme="minorHAnsi" w:hAnsiTheme="minorHAnsi"/>
                <w:bCs/>
                <w:color w:val="FF0000"/>
                <w:lang w:val="fr-FR"/>
              </w:rPr>
              <w:t>*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color w:val="FF0000"/>
                <w:lang w:val="fr-FR"/>
              </w:rPr>
            </w:pPr>
          </w:p>
        </w:tc>
      </w:tr>
      <w:tr w:rsidR="00EB101C" w:rsidRPr="00EB101C" w:rsidTr="001307D2">
        <w:trPr>
          <w:trHeight w:val="421"/>
        </w:trPr>
        <w:tc>
          <w:tcPr>
            <w:tcW w:w="740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tabs>
                <w:tab w:val="right" w:pos="3493"/>
              </w:tabs>
              <w:spacing w:line="360" w:lineRule="auto"/>
              <w:rPr>
                <w:rFonts w:asciiTheme="minorHAnsi" w:hAnsiTheme="minorHAnsi"/>
                <w:b/>
                <w:bCs/>
              </w:rPr>
            </w:pPr>
            <w:r w:rsidRPr="00EB101C">
              <w:rPr>
                <w:rFonts w:asciiTheme="minorHAnsi" w:hAnsiTheme="minorHAnsi"/>
                <w:b/>
                <w:bCs/>
              </w:rPr>
              <w:t xml:space="preserve">Intercept for DAP in cases without intolerance to </w:t>
            </w:r>
            <w:proofErr w:type="spellStart"/>
            <w:r w:rsidRPr="00EB101C">
              <w:rPr>
                <w:rFonts w:asciiTheme="minorHAnsi" w:hAnsiTheme="minorHAnsi"/>
                <w:b/>
                <w:bCs/>
              </w:rPr>
              <w:t>RRT</w:t>
            </w:r>
            <w:proofErr w:type="spellEnd"/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65.65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2.64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&lt;0.001</w:t>
            </w:r>
          </w:p>
        </w:tc>
      </w:tr>
      <w:tr w:rsidR="00EB101C" w:rsidRPr="00EB101C" w:rsidTr="001307D2">
        <w:trPr>
          <w:trHeight w:val="421"/>
        </w:trPr>
        <w:tc>
          <w:tcPr>
            <w:tcW w:w="7406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 xml:space="preserve">Slope value of DAP in cases without intolerance to </w:t>
            </w:r>
            <w:proofErr w:type="spellStart"/>
            <w:r w:rsidRPr="00EB101C">
              <w:rPr>
                <w:rFonts w:asciiTheme="minorHAnsi" w:hAnsiTheme="minorHAnsi"/>
                <w:bCs/>
              </w:rPr>
              <w:t>RRT</w:t>
            </w:r>
            <w:proofErr w:type="spellEnd"/>
            <w:r w:rsidRPr="00EB101C">
              <w:rPr>
                <w:rFonts w:asciiTheme="minorHAnsi" w:hAnsiTheme="minorHAnsi"/>
                <w:bCs/>
              </w:rPr>
              <w:t xml:space="preserve"> </w:t>
            </w:r>
            <w:r w:rsidR="001307D2">
              <w:rPr>
                <w:rFonts w:asciiTheme="minorHAnsi" w:hAnsiTheme="minorHAnsi"/>
                <w:bCs/>
              </w:rPr>
              <w:t>(mmHg/h)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-0.70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0.58</w:t>
            </w: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EB101C" w:rsidRPr="00EB101C" w:rsidTr="001307D2">
        <w:trPr>
          <w:trHeight w:val="83"/>
        </w:trPr>
        <w:tc>
          <w:tcPr>
            <w:tcW w:w="7406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rPr>
                <w:rFonts w:asciiTheme="minorHAnsi" w:hAnsiTheme="minorHAnsi"/>
                <w:bCs/>
                <w:lang w:val="en-US"/>
              </w:rPr>
            </w:pPr>
            <w:r w:rsidRPr="00EB101C">
              <w:rPr>
                <w:rFonts w:asciiTheme="minorHAnsi" w:hAnsiTheme="minorHAnsi"/>
                <w:bCs/>
                <w:lang w:val="en-US"/>
              </w:rPr>
              <w:t xml:space="preserve">Slope value of DAP in </w:t>
            </w:r>
            <w:r w:rsidRPr="00EB101C">
              <w:rPr>
                <w:rFonts w:asciiTheme="minorHAnsi" w:hAnsiTheme="minorHAnsi"/>
                <w:bCs/>
              </w:rPr>
              <w:t xml:space="preserve">cases with intolerance to </w:t>
            </w:r>
            <w:proofErr w:type="spellStart"/>
            <w:r w:rsidRPr="00EB101C">
              <w:rPr>
                <w:rFonts w:asciiTheme="minorHAnsi" w:hAnsiTheme="minorHAnsi"/>
                <w:bCs/>
                <w:lang w:val="en-US"/>
              </w:rPr>
              <w:t>RRT</w:t>
            </w:r>
            <w:proofErr w:type="spellEnd"/>
            <w:r w:rsidR="001307D2">
              <w:rPr>
                <w:rFonts w:asciiTheme="minorHAnsi" w:hAnsiTheme="minorHAnsi"/>
                <w:bCs/>
                <w:lang w:val="en-US"/>
              </w:rPr>
              <w:t xml:space="preserve"> </w:t>
            </w:r>
            <w:r w:rsidR="001307D2">
              <w:rPr>
                <w:rFonts w:asciiTheme="minorHAnsi" w:hAnsiTheme="minorHAnsi"/>
                <w:bCs/>
              </w:rPr>
              <w:t>(mmHg/h)</w:t>
            </w:r>
          </w:p>
        </w:tc>
        <w:tc>
          <w:tcPr>
            <w:tcW w:w="1331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-3.39</w:t>
            </w:r>
          </w:p>
        </w:tc>
        <w:tc>
          <w:tcPr>
            <w:tcW w:w="903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  <w:r w:rsidRPr="00EB101C">
              <w:rPr>
                <w:rFonts w:asciiTheme="minorHAnsi" w:hAnsiTheme="minorHAnsi"/>
                <w:bCs/>
              </w:rPr>
              <w:t>1.18*</w:t>
            </w:r>
          </w:p>
        </w:tc>
        <w:tc>
          <w:tcPr>
            <w:tcW w:w="1399" w:type="dxa"/>
            <w:tcBorders>
              <w:top w:val="nil"/>
              <w:bottom w:val="single" w:sz="18" w:space="0" w:color="auto"/>
            </w:tcBorders>
            <w:shd w:val="clear" w:color="auto" w:fill="D9D9D9" w:themeFill="background1" w:themeFillShade="D9"/>
          </w:tcPr>
          <w:p w:rsidR="00EB101C" w:rsidRPr="00EB101C" w:rsidRDefault="00EB101C" w:rsidP="00412F9F">
            <w:pPr>
              <w:spacing w:line="360" w:lineRule="auto"/>
              <w:jc w:val="center"/>
              <w:rPr>
                <w:rFonts w:asciiTheme="minorHAnsi" w:hAnsiTheme="minorHAnsi"/>
                <w:bCs/>
              </w:rPr>
            </w:pPr>
          </w:p>
        </w:tc>
      </w:tr>
    </w:tbl>
    <w:p w:rsidR="00EB101C" w:rsidRPr="00EB101C" w:rsidRDefault="00EB101C" w:rsidP="00EB101C">
      <w:pPr>
        <w:suppressLineNumbers/>
        <w:rPr>
          <w:rFonts w:asciiTheme="minorHAnsi" w:hAnsiTheme="minorHAnsi"/>
        </w:rPr>
      </w:pPr>
    </w:p>
    <w:p w:rsidR="00EB101C" w:rsidRPr="00EB101C" w:rsidRDefault="00EB101C" w:rsidP="00EB101C">
      <w:pPr>
        <w:suppressLineNumbers/>
        <w:rPr>
          <w:rFonts w:asciiTheme="minorHAnsi" w:hAnsiTheme="minorHAnsi"/>
        </w:rPr>
      </w:pPr>
      <w:r w:rsidRPr="00EB101C">
        <w:rPr>
          <w:rFonts w:asciiTheme="minorHAnsi" w:hAnsiTheme="minorHAnsi"/>
        </w:rPr>
        <w:t xml:space="preserve">DAP: diastolic </w:t>
      </w:r>
      <w:r w:rsidRPr="00EB101C">
        <w:rPr>
          <w:rFonts w:asciiTheme="minorHAnsi" w:hAnsiTheme="minorHAnsi"/>
          <w:bCs/>
        </w:rPr>
        <w:t>arterial</w:t>
      </w:r>
      <w:r w:rsidRPr="00EB101C">
        <w:rPr>
          <w:rFonts w:asciiTheme="minorHAnsi" w:hAnsiTheme="minorHAnsi"/>
        </w:rPr>
        <w:t xml:space="preserve"> pressure, </w:t>
      </w:r>
      <w:r w:rsidRPr="00EB101C">
        <w:rPr>
          <w:rFonts w:asciiTheme="minorHAnsi" w:hAnsiTheme="minorHAnsi"/>
          <w:bCs/>
        </w:rPr>
        <w:t>MAP:</w:t>
      </w:r>
      <w:r w:rsidRPr="00EB101C">
        <w:rPr>
          <w:rFonts w:asciiTheme="minorHAnsi" w:hAnsiTheme="minorHAnsi"/>
        </w:rPr>
        <w:t xml:space="preserve"> mean </w:t>
      </w:r>
      <w:r w:rsidRPr="00EB101C">
        <w:rPr>
          <w:rFonts w:asciiTheme="minorHAnsi" w:hAnsiTheme="minorHAnsi"/>
          <w:bCs/>
        </w:rPr>
        <w:t>arterial</w:t>
      </w:r>
      <w:r w:rsidRPr="00EB101C">
        <w:rPr>
          <w:rFonts w:asciiTheme="minorHAnsi" w:hAnsiTheme="minorHAnsi"/>
        </w:rPr>
        <w:t xml:space="preserve"> pressure</w:t>
      </w:r>
      <w:r w:rsidRPr="00EB101C">
        <w:rPr>
          <w:rFonts w:asciiTheme="minorHAnsi" w:hAnsiTheme="minorHAnsi"/>
          <w:bCs/>
        </w:rPr>
        <w:t>, CI: cardiac index</w:t>
      </w:r>
      <w:r w:rsidRPr="00EB101C">
        <w:rPr>
          <w:rFonts w:asciiTheme="minorHAnsi" w:hAnsiTheme="minorHAnsi"/>
        </w:rPr>
        <w:t xml:space="preserve">, </w:t>
      </w:r>
      <w:proofErr w:type="spellStart"/>
      <w:r w:rsidRPr="00EB101C">
        <w:rPr>
          <w:rFonts w:asciiTheme="minorHAnsi" w:hAnsiTheme="minorHAnsi"/>
        </w:rPr>
        <w:t>RRT</w:t>
      </w:r>
      <w:proofErr w:type="spellEnd"/>
      <w:r w:rsidRPr="00EB101C">
        <w:rPr>
          <w:rFonts w:asciiTheme="minorHAnsi" w:hAnsiTheme="minorHAnsi"/>
        </w:rPr>
        <w:t>: renal replacement therapy.</w:t>
      </w:r>
    </w:p>
    <w:p w:rsidR="00EB101C" w:rsidRPr="00EB101C" w:rsidRDefault="00EB101C" w:rsidP="00EB101C">
      <w:pPr>
        <w:suppressLineNumbers/>
        <w:rPr>
          <w:rFonts w:asciiTheme="minorHAnsi" w:hAnsiTheme="minorHAnsi"/>
        </w:rPr>
      </w:pPr>
      <w:proofErr w:type="gramStart"/>
      <w:r w:rsidRPr="00EB101C">
        <w:rPr>
          <w:rFonts w:asciiTheme="minorHAnsi" w:hAnsiTheme="minorHAnsi"/>
          <w:b/>
        </w:rPr>
        <w:t>*</w:t>
      </w:r>
      <w:r w:rsidRPr="00EB101C">
        <w:rPr>
          <w:rFonts w:asciiTheme="minorHAnsi" w:hAnsiTheme="minorHAnsi"/>
        </w:rPr>
        <w:t xml:space="preserve"> p&lt;0.05 Slope value in cases without intolerance to </w:t>
      </w:r>
      <w:proofErr w:type="spellStart"/>
      <w:r w:rsidRPr="00EB101C">
        <w:rPr>
          <w:rFonts w:asciiTheme="minorHAnsi" w:hAnsiTheme="minorHAnsi"/>
        </w:rPr>
        <w:t>RRT</w:t>
      </w:r>
      <w:proofErr w:type="spellEnd"/>
      <w:r w:rsidRPr="00EB101C">
        <w:rPr>
          <w:rFonts w:asciiTheme="minorHAnsi" w:hAnsiTheme="minorHAnsi"/>
        </w:rPr>
        <w:t xml:space="preserve"> vs. in cases with intolerance to </w:t>
      </w:r>
      <w:proofErr w:type="spellStart"/>
      <w:r w:rsidRPr="00EB101C">
        <w:rPr>
          <w:rFonts w:asciiTheme="minorHAnsi" w:hAnsiTheme="minorHAnsi"/>
        </w:rPr>
        <w:t>RRT</w:t>
      </w:r>
      <w:proofErr w:type="spellEnd"/>
      <w:r w:rsidRPr="00EB101C">
        <w:rPr>
          <w:rFonts w:asciiTheme="minorHAnsi" w:hAnsiTheme="minorHAnsi"/>
        </w:rPr>
        <w:t>.</w:t>
      </w:r>
      <w:proofErr w:type="gramEnd"/>
    </w:p>
    <w:p w:rsidR="00123ACF" w:rsidRDefault="00123ACF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br w:type="page"/>
      </w:r>
    </w:p>
    <w:p w:rsidR="00C21531" w:rsidRPr="006F5D06" w:rsidRDefault="00073131" w:rsidP="00806B99">
      <w:pPr>
        <w:suppressLineNumbers/>
        <w:rPr>
          <w:rFonts w:asciiTheme="minorHAnsi" w:hAnsiTheme="minorHAnsi"/>
          <w:lang w:val="en-US"/>
        </w:rPr>
      </w:pPr>
      <w:r w:rsidRPr="00073131">
        <w:rPr>
          <w:noProof/>
          <w:lang w:val="en-IN" w:eastAsia="en-IN"/>
        </w:rPr>
        <w:lastRenderedPageBreak/>
        <w:drawing>
          <wp:inline distT="0" distB="0" distL="0" distR="0">
            <wp:extent cx="6325424" cy="290195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889" cy="290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21531" w:rsidRPr="006F5D06" w:rsidSect="0078469F">
      <w:headerReference w:type="default" r:id="rId11"/>
      <w:pgSz w:w="11906" w:h="16838" w:code="9"/>
      <w:pgMar w:top="1276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7922" w:rsidRDefault="00BF7922">
      <w:r>
        <w:separator/>
      </w:r>
    </w:p>
  </w:endnote>
  <w:endnote w:type="continuationSeparator" w:id="0">
    <w:p w:rsidR="00BF7922" w:rsidRDefault="00BF79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7922" w:rsidRDefault="00BF7922">
      <w:r>
        <w:separator/>
      </w:r>
    </w:p>
  </w:footnote>
  <w:footnote w:type="continuationSeparator" w:id="0">
    <w:p w:rsidR="00BF7922" w:rsidRDefault="00BF792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50833413"/>
      <w:docPartObj>
        <w:docPartGallery w:val="Page Numbers (Top of Page)"/>
        <w:docPartUnique/>
      </w:docPartObj>
    </w:sdtPr>
    <w:sdtEndPr>
      <w:rPr>
        <w:rFonts w:asciiTheme="minorHAnsi" w:hAnsiTheme="minorHAnsi" w:cstheme="minorHAnsi"/>
      </w:rPr>
    </w:sdtEndPr>
    <w:sdtContent>
      <w:p w:rsidR="00D001CF" w:rsidRPr="00CA3F1F" w:rsidRDefault="001C3268" w:rsidP="000A67F3">
        <w:pPr>
          <w:pStyle w:val="Header"/>
          <w:jc w:val="right"/>
          <w:rPr>
            <w:rFonts w:asciiTheme="minorHAnsi" w:hAnsiTheme="minorHAnsi" w:cstheme="minorHAnsi"/>
          </w:rPr>
        </w:pPr>
        <w:r w:rsidRPr="00CA3F1F">
          <w:rPr>
            <w:rFonts w:asciiTheme="minorHAnsi" w:hAnsiTheme="minorHAnsi" w:cstheme="minorHAnsi"/>
          </w:rPr>
          <w:fldChar w:fldCharType="begin"/>
        </w:r>
        <w:r w:rsidR="00D001CF" w:rsidRPr="00CA3F1F">
          <w:rPr>
            <w:rFonts w:asciiTheme="minorHAnsi" w:hAnsiTheme="minorHAnsi" w:cstheme="minorHAnsi"/>
          </w:rPr>
          <w:instrText>PAGE   \* MERGEFORMAT</w:instrText>
        </w:r>
        <w:r w:rsidRPr="00CA3F1F">
          <w:rPr>
            <w:rFonts w:asciiTheme="minorHAnsi" w:hAnsiTheme="minorHAnsi" w:cstheme="minorHAnsi"/>
          </w:rPr>
          <w:fldChar w:fldCharType="separate"/>
        </w:r>
        <w:r w:rsidR="0078469F" w:rsidRPr="0078469F">
          <w:rPr>
            <w:rFonts w:asciiTheme="minorHAnsi" w:hAnsiTheme="minorHAnsi" w:cstheme="minorHAnsi"/>
            <w:noProof/>
            <w:lang w:val="fr-FR"/>
          </w:rPr>
          <w:t>3</w:t>
        </w:r>
        <w:r w:rsidRPr="00CA3F1F">
          <w:rPr>
            <w:rFonts w:asciiTheme="minorHAnsi" w:hAnsiTheme="minorHAnsi" w:cstheme="minorHAnsi"/>
          </w:rPr>
          <w:fldChar w:fldCharType="end"/>
        </w: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C95055"/>
    <w:multiLevelType w:val="hybridMultilevel"/>
    <w:tmpl w:val="530669B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DE1961"/>
    <w:multiLevelType w:val="hybridMultilevel"/>
    <w:tmpl w:val="9C82D6A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7B18B7"/>
    <w:multiLevelType w:val="hybridMultilevel"/>
    <w:tmpl w:val="97B0C9D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CB0BBC"/>
    <w:multiLevelType w:val="multilevel"/>
    <w:tmpl w:val="B06CB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95749EC"/>
    <w:multiLevelType w:val="hybridMultilevel"/>
    <w:tmpl w:val="C680A21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D933D66"/>
    <w:multiLevelType w:val="hybridMultilevel"/>
    <w:tmpl w:val="1234ABCC"/>
    <w:lvl w:ilvl="0" w:tplc="08FE4742">
      <w:numFmt w:val="bullet"/>
      <w:lvlText w:val=""/>
      <w:lvlJc w:val="left"/>
      <w:pPr>
        <w:ind w:left="1069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">
    <w:nsid w:val="288E03AF"/>
    <w:multiLevelType w:val="hybridMultilevel"/>
    <w:tmpl w:val="629A1814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4E341E"/>
    <w:multiLevelType w:val="hybridMultilevel"/>
    <w:tmpl w:val="9224078A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3B9E6142"/>
    <w:multiLevelType w:val="multilevel"/>
    <w:tmpl w:val="F236B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405E0BC3"/>
    <w:multiLevelType w:val="hybridMultilevel"/>
    <w:tmpl w:val="BBBEF28E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1952E08"/>
    <w:multiLevelType w:val="hybridMultilevel"/>
    <w:tmpl w:val="4FA86E3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5C7A6A"/>
    <w:multiLevelType w:val="hybridMultilevel"/>
    <w:tmpl w:val="00E4A3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4F3B12"/>
    <w:multiLevelType w:val="hybridMultilevel"/>
    <w:tmpl w:val="DED052F8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>
    <w:nsid w:val="595272B6"/>
    <w:multiLevelType w:val="hybridMultilevel"/>
    <w:tmpl w:val="F55EBD30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61AC60EE"/>
    <w:multiLevelType w:val="hybridMultilevel"/>
    <w:tmpl w:val="C680A21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654544EB"/>
    <w:multiLevelType w:val="multilevel"/>
    <w:tmpl w:val="7AE04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6D2F64EF"/>
    <w:multiLevelType w:val="hybridMultilevel"/>
    <w:tmpl w:val="E628363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5C566C0"/>
    <w:multiLevelType w:val="hybridMultilevel"/>
    <w:tmpl w:val="2B9668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DA8663F"/>
    <w:multiLevelType w:val="hybridMultilevel"/>
    <w:tmpl w:val="3918D26C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7E380E28"/>
    <w:multiLevelType w:val="hybridMultilevel"/>
    <w:tmpl w:val="81C87C7E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8"/>
  </w:num>
  <w:num w:numId="2">
    <w:abstractNumId w:val="7"/>
  </w:num>
  <w:num w:numId="3">
    <w:abstractNumId w:val="19"/>
  </w:num>
  <w:num w:numId="4">
    <w:abstractNumId w:val="14"/>
  </w:num>
  <w:num w:numId="5">
    <w:abstractNumId w:val="4"/>
  </w:num>
  <w:num w:numId="6">
    <w:abstractNumId w:val="9"/>
  </w:num>
  <w:num w:numId="7">
    <w:abstractNumId w:val="13"/>
  </w:num>
  <w:num w:numId="8">
    <w:abstractNumId w:val="10"/>
  </w:num>
  <w:num w:numId="9">
    <w:abstractNumId w:val="17"/>
  </w:num>
  <w:num w:numId="10">
    <w:abstractNumId w:val="2"/>
  </w:num>
  <w:num w:numId="11">
    <w:abstractNumId w:val="11"/>
  </w:num>
  <w:num w:numId="12">
    <w:abstractNumId w:val="1"/>
  </w:num>
  <w:num w:numId="13">
    <w:abstractNumId w:val="16"/>
  </w:num>
  <w:num w:numId="14">
    <w:abstractNumId w:val="0"/>
  </w:num>
  <w:num w:numId="15">
    <w:abstractNumId w:val="8"/>
  </w:num>
  <w:num w:numId="16">
    <w:abstractNumId w:val="3"/>
  </w:num>
  <w:num w:numId="17">
    <w:abstractNumId w:val="15"/>
  </w:num>
  <w:num w:numId="18">
    <w:abstractNumId w:val="5"/>
  </w:num>
  <w:num w:numId="19">
    <w:abstractNumId w:val="6"/>
  </w:num>
  <w:num w:numId="20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of Intensive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sssd2pcfrpaueftvy500pzs0pxs9w9d9a2&quot;&gt;HDR&lt;record-ids&gt;&lt;item&gt;20&lt;/item&gt;&lt;item&gt;282&lt;/item&gt;&lt;item&gt;1821&lt;/item&gt;&lt;item&gt;4989&lt;/item&gt;&lt;item&gt;5215&lt;/item&gt;&lt;item&gt;5295&lt;/item&gt;&lt;item&gt;5700&lt;/item&gt;&lt;item&gt;5914&lt;/item&gt;&lt;item&gt;5915&lt;/item&gt;&lt;item&gt;5922&lt;/item&gt;&lt;item&gt;5924&lt;/item&gt;&lt;item&gt;5926&lt;/item&gt;&lt;item&gt;5927&lt;/item&gt;&lt;item&gt;5929&lt;/item&gt;&lt;item&gt;5996&lt;/item&gt;&lt;item&gt;6027&lt;/item&gt;&lt;item&gt;6028&lt;/item&gt;&lt;item&gt;6029&lt;/item&gt;&lt;item&gt;6096&lt;/item&gt;&lt;item&gt;6114&lt;/item&gt;&lt;item&gt;6175&lt;/item&gt;&lt;item&gt;6176&lt;/item&gt;&lt;item&gt;6178&lt;/item&gt;&lt;item&gt;6203&lt;/item&gt;&lt;item&gt;6207&lt;/item&gt;&lt;item&gt;6224&lt;/item&gt;&lt;item&gt;6225&lt;/item&gt;&lt;item&gt;6226&lt;/item&gt;&lt;/record-ids&gt;&lt;/item&gt;&lt;/Libraries&gt;"/>
  </w:docVars>
  <w:rsids>
    <w:rsidRoot w:val="00742CC4"/>
    <w:rsid w:val="000016AB"/>
    <w:rsid w:val="00003E32"/>
    <w:rsid w:val="00004B2E"/>
    <w:rsid w:val="00004FE4"/>
    <w:rsid w:val="00006366"/>
    <w:rsid w:val="00006688"/>
    <w:rsid w:val="00006B9A"/>
    <w:rsid w:val="00007FA9"/>
    <w:rsid w:val="00012142"/>
    <w:rsid w:val="000127F9"/>
    <w:rsid w:val="000131FF"/>
    <w:rsid w:val="000141AE"/>
    <w:rsid w:val="0001498A"/>
    <w:rsid w:val="00016257"/>
    <w:rsid w:val="000164C6"/>
    <w:rsid w:val="00021254"/>
    <w:rsid w:val="000258CD"/>
    <w:rsid w:val="0002619E"/>
    <w:rsid w:val="000330FA"/>
    <w:rsid w:val="00033424"/>
    <w:rsid w:val="000369A2"/>
    <w:rsid w:val="00037397"/>
    <w:rsid w:val="000561BB"/>
    <w:rsid w:val="0006159E"/>
    <w:rsid w:val="0006480F"/>
    <w:rsid w:val="00065655"/>
    <w:rsid w:val="0006590C"/>
    <w:rsid w:val="00066374"/>
    <w:rsid w:val="00073131"/>
    <w:rsid w:val="00075D24"/>
    <w:rsid w:val="000770F3"/>
    <w:rsid w:val="000811D1"/>
    <w:rsid w:val="000818B0"/>
    <w:rsid w:val="000823C5"/>
    <w:rsid w:val="00084F37"/>
    <w:rsid w:val="0008570C"/>
    <w:rsid w:val="00085889"/>
    <w:rsid w:val="00086FB1"/>
    <w:rsid w:val="00091A94"/>
    <w:rsid w:val="000921DF"/>
    <w:rsid w:val="00094054"/>
    <w:rsid w:val="0009423E"/>
    <w:rsid w:val="000945CF"/>
    <w:rsid w:val="00096721"/>
    <w:rsid w:val="00096909"/>
    <w:rsid w:val="00097467"/>
    <w:rsid w:val="00097566"/>
    <w:rsid w:val="000A12CB"/>
    <w:rsid w:val="000A1663"/>
    <w:rsid w:val="000A2907"/>
    <w:rsid w:val="000A44F3"/>
    <w:rsid w:val="000A6007"/>
    <w:rsid w:val="000A643A"/>
    <w:rsid w:val="000A67F3"/>
    <w:rsid w:val="000B164A"/>
    <w:rsid w:val="000B2553"/>
    <w:rsid w:val="000B5CD2"/>
    <w:rsid w:val="000B6F71"/>
    <w:rsid w:val="000B7275"/>
    <w:rsid w:val="000C09CB"/>
    <w:rsid w:val="000C2DE7"/>
    <w:rsid w:val="000C31A3"/>
    <w:rsid w:val="000C7043"/>
    <w:rsid w:val="000D0CD2"/>
    <w:rsid w:val="000D2844"/>
    <w:rsid w:val="000D661F"/>
    <w:rsid w:val="000E1882"/>
    <w:rsid w:val="000E3CB0"/>
    <w:rsid w:val="000E4F66"/>
    <w:rsid w:val="000E51D9"/>
    <w:rsid w:val="000E614E"/>
    <w:rsid w:val="000E669D"/>
    <w:rsid w:val="000E7E0C"/>
    <w:rsid w:val="000F132B"/>
    <w:rsid w:val="000F39E5"/>
    <w:rsid w:val="000F6ACF"/>
    <w:rsid w:val="001000ED"/>
    <w:rsid w:val="0010067F"/>
    <w:rsid w:val="00103100"/>
    <w:rsid w:val="0010319A"/>
    <w:rsid w:val="001037CB"/>
    <w:rsid w:val="0010555E"/>
    <w:rsid w:val="0010686F"/>
    <w:rsid w:val="00111508"/>
    <w:rsid w:val="00111D16"/>
    <w:rsid w:val="0011390B"/>
    <w:rsid w:val="00113B80"/>
    <w:rsid w:val="00114D8B"/>
    <w:rsid w:val="001160AD"/>
    <w:rsid w:val="001214E6"/>
    <w:rsid w:val="00122EC2"/>
    <w:rsid w:val="00123054"/>
    <w:rsid w:val="00123ACF"/>
    <w:rsid w:val="00125489"/>
    <w:rsid w:val="00127468"/>
    <w:rsid w:val="00127C80"/>
    <w:rsid w:val="00127D49"/>
    <w:rsid w:val="001304D0"/>
    <w:rsid w:val="001307D2"/>
    <w:rsid w:val="00131188"/>
    <w:rsid w:val="001311FE"/>
    <w:rsid w:val="00131503"/>
    <w:rsid w:val="001335B7"/>
    <w:rsid w:val="00135E15"/>
    <w:rsid w:val="0014031C"/>
    <w:rsid w:val="00140372"/>
    <w:rsid w:val="00142229"/>
    <w:rsid w:val="001427B5"/>
    <w:rsid w:val="001430A6"/>
    <w:rsid w:val="00143B48"/>
    <w:rsid w:val="0014469B"/>
    <w:rsid w:val="00145272"/>
    <w:rsid w:val="00146885"/>
    <w:rsid w:val="00147BAE"/>
    <w:rsid w:val="00147C46"/>
    <w:rsid w:val="00151BF2"/>
    <w:rsid w:val="00152FC2"/>
    <w:rsid w:val="00153D61"/>
    <w:rsid w:val="00154318"/>
    <w:rsid w:val="00156159"/>
    <w:rsid w:val="00156EC4"/>
    <w:rsid w:val="00163053"/>
    <w:rsid w:val="001638E6"/>
    <w:rsid w:val="00166405"/>
    <w:rsid w:val="00166C5D"/>
    <w:rsid w:val="00167553"/>
    <w:rsid w:val="001702D2"/>
    <w:rsid w:val="0017043E"/>
    <w:rsid w:val="0017413F"/>
    <w:rsid w:val="00174A64"/>
    <w:rsid w:val="00174D04"/>
    <w:rsid w:val="00175FDF"/>
    <w:rsid w:val="00180F2D"/>
    <w:rsid w:val="0018375B"/>
    <w:rsid w:val="0018384E"/>
    <w:rsid w:val="00185B27"/>
    <w:rsid w:val="001869E1"/>
    <w:rsid w:val="00186D3C"/>
    <w:rsid w:val="00191ECA"/>
    <w:rsid w:val="001922F2"/>
    <w:rsid w:val="00192509"/>
    <w:rsid w:val="00193140"/>
    <w:rsid w:val="0019319E"/>
    <w:rsid w:val="001947CF"/>
    <w:rsid w:val="001958E9"/>
    <w:rsid w:val="00195D7C"/>
    <w:rsid w:val="0019792C"/>
    <w:rsid w:val="00197A73"/>
    <w:rsid w:val="001A08D7"/>
    <w:rsid w:val="001A3530"/>
    <w:rsid w:val="001A5DC6"/>
    <w:rsid w:val="001B73F3"/>
    <w:rsid w:val="001C3268"/>
    <w:rsid w:val="001C43C9"/>
    <w:rsid w:val="001C4931"/>
    <w:rsid w:val="001C6AF3"/>
    <w:rsid w:val="001C74F1"/>
    <w:rsid w:val="001C79FD"/>
    <w:rsid w:val="001C7D67"/>
    <w:rsid w:val="001D04B3"/>
    <w:rsid w:val="001D1BE7"/>
    <w:rsid w:val="001D3C05"/>
    <w:rsid w:val="001E0A09"/>
    <w:rsid w:val="001E1560"/>
    <w:rsid w:val="001E328B"/>
    <w:rsid w:val="001E5276"/>
    <w:rsid w:val="001E601D"/>
    <w:rsid w:val="001F3481"/>
    <w:rsid w:val="001F52EE"/>
    <w:rsid w:val="001F5D05"/>
    <w:rsid w:val="002009C3"/>
    <w:rsid w:val="00201BB0"/>
    <w:rsid w:val="002048BE"/>
    <w:rsid w:val="00205F00"/>
    <w:rsid w:val="002065A3"/>
    <w:rsid w:val="002157DF"/>
    <w:rsid w:val="00216178"/>
    <w:rsid w:val="002169E3"/>
    <w:rsid w:val="00217062"/>
    <w:rsid w:val="00217D48"/>
    <w:rsid w:val="00220EC2"/>
    <w:rsid w:val="00223474"/>
    <w:rsid w:val="002277B4"/>
    <w:rsid w:val="00227ED8"/>
    <w:rsid w:val="00233A04"/>
    <w:rsid w:val="0023452C"/>
    <w:rsid w:val="0023744B"/>
    <w:rsid w:val="002377F8"/>
    <w:rsid w:val="00237BE3"/>
    <w:rsid w:val="00240249"/>
    <w:rsid w:val="00242E06"/>
    <w:rsid w:val="00246E29"/>
    <w:rsid w:val="00250192"/>
    <w:rsid w:val="002555BF"/>
    <w:rsid w:val="0025739D"/>
    <w:rsid w:val="00257B3F"/>
    <w:rsid w:val="0026066B"/>
    <w:rsid w:val="00261441"/>
    <w:rsid w:val="00262E1B"/>
    <w:rsid w:val="00264993"/>
    <w:rsid w:val="0026517F"/>
    <w:rsid w:val="00265FF3"/>
    <w:rsid w:val="00271549"/>
    <w:rsid w:val="00271D17"/>
    <w:rsid w:val="00273067"/>
    <w:rsid w:val="00276C28"/>
    <w:rsid w:val="0028057C"/>
    <w:rsid w:val="0028255C"/>
    <w:rsid w:val="00283D38"/>
    <w:rsid w:val="0028504C"/>
    <w:rsid w:val="002850CE"/>
    <w:rsid w:val="00286A08"/>
    <w:rsid w:val="00286F72"/>
    <w:rsid w:val="00293556"/>
    <w:rsid w:val="00294550"/>
    <w:rsid w:val="00294E55"/>
    <w:rsid w:val="002956F7"/>
    <w:rsid w:val="0029620C"/>
    <w:rsid w:val="002972C2"/>
    <w:rsid w:val="002A240B"/>
    <w:rsid w:val="002A3AE3"/>
    <w:rsid w:val="002A3EFA"/>
    <w:rsid w:val="002A5344"/>
    <w:rsid w:val="002A62AC"/>
    <w:rsid w:val="002B4A86"/>
    <w:rsid w:val="002B55DC"/>
    <w:rsid w:val="002B7183"/>
    <w:rsid w:val="002C01F0"/>
    <w:rsid w:val="002C076E"/>
    <w:rsid w:val="002C1385"/>
    <w:rsid w:val="002C1885"/>
    <w:rsid w:val="002C2330"/>
    <w:rsid w:val="002C7419"/>
    <w:rsid w:val="002D0579"/>
    <w:rsid w:val="002D1336"/>
    <w:rsid w:val="002D1793"/>
    <w:rsid w:val="002D4B09"/>
    <w:rsid w:val="002D5A8F"/>
    <w:rsid w:val="002D5EC0"/>
    <w:rsid w:val="002D74D7"/>
    <w:rsid w:val="002E15B5"/>
    <w:rsid w:val="002E3F09"/>
    <w:rsid w:val="002E7034"/>
    <w:rsid w:val="002E78F3"/>
    <w:rsid w:val="002F20BA"/>
    <w:rsid w:val="002F30AC"/>
    <w:rsid w:val="002F368E"/>
    <w:rsid w:val="002F5B83"/>
    <w:rsid w:val="003021F2"/>
    <w:rsid w:val="00302940"/>
    <w:rsid w:val="00302C36"/>
    <w:rsid w:val="00305644"/>
    <w:rsid w:val="00305A57"/>
    <w:rsid w:val="0030745A"/>
    <w:rsid w:val="00307C9C"/>
    <w:rsid w:val="0031198B"/>
    <w:rsid w:val="00320198"/>
    <w:rsid w:val="00320971"/>
    <w:rsid w:val="00321F23"/>
    <w:rsid w:val="003224DB"/>
    <w:rsid w:val="00333123"/>
    <w:rsid w:val="00340A11"/>
    <w:rsid w:val="00341DB0"/>
    <w:rsid w:val="0034319F"/>
    <w:rsid w:val="00344017"/>
    <w:rsid w:val="00352E84"/>
    <w:rsid w:val="00353675"/>
    <w:rsid w:val="00354B33"/>
    <w:rsid w:val="003552BA"/>
    <w:rsid w:val="00356907"/>
    <w:rsid w:val="00356F08"/>
    <w:rsid w:val="0035747E"/>
    <w:rsid w:val="00357C3D"/>
    <w:rsid w:val="00361EB5"/>
    <w:rsid w:val="00361F58"/>
    <w:rsid w:val="00362965"/>
    <w:rsid w:val="0036309D"/>
    <w:rsid w:val="00363565"/>
    <w:rsid w:val="00365DBF"/>
    <w:rsid w:val="00366C37"/>
    <w:rsid w:val="00366D2F"/>
    <w:rsid w:val="003719B0"/>
    <w:rsid w:val="0037201E"/>
    <w:rsid w:val="00372EE8"/>
    <w:rsid w:val="003734A5"/>
    <w:rsid w:val="00374AA9"/>
    <w:rsid w:val="00375582"/>
    <w:rsid w:val="00375B58"/>
    <w:rsid w:val="00386F27"/>
    <w:rsid w:val="00387507"/>
    <w:rsid w:val="00387619"/>
    <w:rsid w:val="0038788A"/>
    <w:rsid w:val="0039075A"/>
    <w:rsid w:val="00392456"/>
    <w:rsid w:val="0039298B"/>
    <w:rsid w:val="0039324D"/>
    <w:rsid w:val="0039469B"/>
    <w:rsid w:val="003A2529"/>
    <w:rsid w:val="003A3C5E"/>
    <w:rsid w:val="003A4380"/>
    <w:rsid w:val="003A43D0"/>
    <w:rsid w:val="003A6B7C"/>
    <w:rsid w:val="003A7CBF"/>
    <w:rsid w:val="003B17DA"/>
    <w:rsid w:val="003B220B"/>
    <w:rsid w:val="003B4A2C"/>
    <w:rsid w:val="003B5CA9"/>
    <w:rsid w:val="003B6A15"/>
    <w:rsid w:val="003C17B9"/>
    <w:rsid w:val="003C2BCE"/>
    <w:rsid w:val="003C3DBE"/>
    <w:rsid w:val="003C7388"/>
    <w:rsid w:val="003C7C26"/>
    <w:rsid w:val="003D1077"/>
    <w:rsid w:val="003D5878"/>
    <w:rsid w:val="003D5E9E"/>
    <w:rsid w:val="003D71C3"/>
    <w:rsid w:val="003E1693"/>
    <w:rsid w:val="003E71A0"/>
    <w:rsid w:val="003F364E"/>
    <w:rsid w:val="003F447F"/>
    <w:rsid w:val="003F64FA"/>
    <w:rsid w:val="00404335"/>
    <w:rsid w:val="0040509B"/>
    <w:rsid w:val="00410B57"/>
    <w:rsid w:val="00410C3D"/>
    <w:rsid w:val="004140D4"/>
    <w:rsid w:val="004145F8"/>
    <w:rsid w:val="00414B91"/>
    <w:rsid w:val="00415D3D"/>
    <w:rsid w:val="00417505"/>
    <w:rsid w:val="00421441"/>
    <w:rsid w:val="004217CF"/>
    <w:rsid w:val="00421D53"/>
    <w:rsid w:val="00421E2A"/>
    <w:rsid w:val="004240C6"/>
    <w:rsid w:val="00424EAE"/>
    <w:rsid w:val="0043029D"/>
    <w:rsid w:val="004326AB"/>
    <w:rsid w:val="00435703"/>
    <w:rsid w:val="004360E6"/>
    <w:rsid w:val="004361D2"/>
    <w:rsid w:val="00436874"/>
    <w:rsid w:val="00437B85"/>
    <w:rsid w:val="00441CD4"/>
    <w:rsid w:val="0044213A"/>
    <w:rsid w:val="00446E33"/>
    <w:rsid w:val="00450A22"/>
    <w:rsid w:val="004518BD"/>
    <w:rsid w:val="00451F18"/>
    <w:rsid w:val="004542D6"/>
    <w:rsid w:val="00454E30"/>
    <w:rsid w:val="00455C52"/>
    <w:rsid w:val="00456499"/>
    <w:rsid w:val="00456D27"/>
    <w:rsid w:val="00457286"/>
    <w:rsid w:val="004605F8"/>
    <w:rsid w:val="004617D7"/>
    <w:rsid w:val="00461E28"/>
    <w:rsid w:val="00466E77"/>
    <w:rsid w:val="00470B6A"/>
    <w:rsid w:val="00472608"/>
    <w:rsid w:val="004740DF"/>
    <w:rsid w:val="00476C88"/>
    <w:rsid w:val="0047741B"/>
    <w:rsid w:val="0048031D"/>
    <w:rsid w:val="00480494"/>
    <w:rsid w:val="0048393A"/>
    <w:rsid w:val="0048517D"/>
    <w:rsid w:val="004855B6"/>
    <w:rsid w:val="004902EC"/>
    <w:rsid w:val="0049176A"/>
    <w:rsid w:val="00493E0C"/>
    <w:rsid w:val="004945FE"/>
    <w:rsid w:val="004948E0"/>
    <w:rsid w:val="004951D4"/>
    <w:rsid w:val="00495F06"/>
    <w:rsid w:val="004A1463"/>
    <w:rsid w:val="004A560A"/>
    <w:rsid w:val="004A5E07"/>
    <w:rsid w:val="004A6052"/>
    <w:rsid w:val="004B2F49"/>
    <w:rsid w:val="004B41B0"/>
    <w:rsid w:val="004B5317"/>
    <w:rsid w:val="004B7C5F"/>
    <w:rsid w:val="004C4A3E"/>
    <w:rsid w:val="004C761E"/>
    <w:rsid w:val="004D0198"/>
    <w:rsid w:val="004D41E1"/>
    <w:rsid w:val="004D7F6D"/>
    <w:rsid w:val="004E1552"/>
    <w:rsid w:val="004E43C5"/>
    <w:rsid w:val="004E46B4"/>
    <w:rsid w:val="004E746F"/>
    <w:rsid w:val="004F6013"/>
    <w:rsid w:val="00500F05"/>
    <w:rsid w:val="00502C7F"/>
    <w:rsid w:val="00502D82"/>
    <w:rsid w:val="0050353B"/>
    <w:rsid w:val="00503E77"/>
    <w:rsid w:val="005042FF"/>
    <w:rsid w:val="00505B19"/>
    <w:rsid w:val="00506C08"/>
    <w:rsid w:val="00506C43"/>
    <w:rsid w:val="005105F4"/>
    <w:rsid w:val="00522247"/>
    <w:rsid w:val="005240D9"/>
    <w:rsid w:val="005302A3"/>
    <w:rsid w:val="0053057F"/>
    <w:rsid w:val="00533377"/>
    <w:rsid w:val="00534604"/>
    <w:rsid w:val="0053519E"/>
    <w:rsid w:val="00536411"/>
    <w:rsid w:val="0054010E"/>
    <w:rsid w:val="00540775"/>
    <w:rsid w:val="00540DA3"/>
    <w:rsid w:val="00541F6A"/>
    <w:rsid w:val="00543F5D"/>
    <w:rsid w:val="00544BFA"/>
    <w:rsid w:val="005452A2"/>
    <w:rsid w:val="0054655C"/>
    <w:rsid w:val="00557F20"/>
    <w:rsid w:val="00560A36"/>
    <w:rsid w:val="00561F9F"/>
    <w:rsid w:val="00564E1F"/>
    <w:rsid w:val="0057179D"/>
    <w:rsid w:val="00573938"/>
    <w:rsid w:val="00573FBA"/>
    <w:rsid w:val="00582029"/>
    <w:rsid w:val="005827CB"/>
    <w:rsid w:val="005838D7"/>
    <w:rsid w:val="00584584"/>
    <w:rsid w:val="0058783E"/>
    <w:rsid w:val="00587DE0"/>
    <w:rsid w:val="005913F3"/>
    <w:rsid w:val="00592EB1"/>
    <w:rsid w:val="005955E6"/>
    <w:rsid w:val="00595B93"/>
    <w:rsid w:val="005A01D3"/>
    <w:rsid w:val="005A1A4C"/>
    <w:rsid w:val="005A3525"/>
    <w:rsid w:val="005A39C8"/>
    <w:rsid w:val="005A4475"/>
    <w:rsid w:val="005A4C16"/>
    <w:rsid w:val="005A5F95"/>
    <w:rsid w:val="005A6383"/>
    <w:rsid w:val="005A6571"/>
    <w:rsid w:val="005A68F8"/>
    <w:rsid w:val="005B5252"/>
    <w:rsid w:val="005C15C3"/>
    <w:rsid w:val="005C2BED"/>
    <w:rsid w:val="005C50B6"/>
    <w:rsid w:val="005C6E25"/>
    <w:rsid w:val="005D0ADB"/>
    <w:rsid w:val="005D11ED"/>
    <w:rsid w:val="005D2DB5"/>
    <w:rsid w:val="005D684D"/>
    <w:rsid w:val="005E1354"/>
    <w:rsid w:val="005E14C1"/>
    <w:rsid w:val="005E23A9"/>
    <w:rsid w:val="005E352B"/>
    <w:rsid w:val="005E485B"/>
    <w:rsid w:val="005E5779"/>
    <w:rsid w:val="005E5BDD"/>
    <w:rsid w:val="005F1028"/>
    <w:rsid w:val="005F23BA"/>
    <w:rsid w:val="005F459E"/>
    <w:rsid w:val="005F6857"/>
    <w:rsid w:val="00601C10"/>
    <w:rsid w:val="00601F6B"/>
    <w:rsid w:val="00602715"/>
    <w:rsid w:val="00603A73"/>
    <w:rsid w:val="00604A29"/>
    <w:rsid w:val="006054EA"/>
    <w:rsid w:val="00606C47"/>
    <w:rsid w:val="006109FA"/>
    <w:rsid w:val="00613314"/>
    <w:rsid w:val="00613A26"/>
    <w:rsid w:val="00616525"/>
    <w:rsid w:val="006246B0"/>
    <w:rsid w:val="006252E3"/>
    <w:rsid w:val="00626D84"/>
    <w:rsid w:val="00631A84"/>
    <w:rsid w:val="00632ABE"/>
    <w:rsid w:val="00634C39"/>
    <w:rsid w:val="0063521B"/>
    <w:rsid w:val="00636D7E"/>
    <w:rsid w:val="00640BC6"/>
    <w:rsid w:val="00647132"/>
    <w:rsid w:val="006533CB"/>
    <w:rsid w:val="00653BFC"/>
    <w:rsid w:val="0065616D"/>
    <w:rsid w:val="00665420"/>
    <w:rsid w:val="00665CDA"/>
    <w:rsid w:val="006703A7"/>
    <w:rsid w:val="0067330D"/>
    <w:rsid w:val="00676D64"/>
    <w:rsid w:val="006852E4"/>
    <w:rsid w:val="00686E76"/>
    <w:rsid w:val="00691D78"/>
    <w:rsid w:val="0069303B"/>
    <w:rsid w:val="006A2864"/>
    <w:rsid w:val="006A5103"/>
    <w:rsid w:val="006A5E46"/>
    <w:rsid w:val="006B00C3"/>
    <w:rsid w:val="006B4EFB"/>
    <w:rsid w:val="006C2C70"/>
    <w:rsid w:val="006C3AC2"/>
    <w:rsid w:val="006C3B50"/>
    <w:rsid w:val="006C4216"/>
    <w:rsid w:val="006C4765"/>
    <w:rsid w:val="006C49B9"/>
    <w:rsid w:val="006C57C5"/>
    <w:rsid w:val="006C5A2B"/>
    <w:rsid w:val="006C6C36"/>
    <w:rsid w:val="006C7B71"/>
    <w:rsid w:val="006D1C9E"/>
    <w:rsid w:val="006D2CA5"/>
    <w:rsid w:val="006D3C14"/>
    <w:rsid w:val="006D3F1D"/>
    <w:rsid w:val="006D474B"/>
    <w:rsid w:val="006D69FA"/>
    <w:rsid w:val="006E11F5"/>
    <w:rsid w:val="006E2114"/>
    <w:rsid w:val="006E5DC8"/>
    <w:rsid w:val="006F01D9"/>
    <w:rsid w:val="006F0D1C"/>
    <w:rsid w:val="006F3051"/>
    <w:rsid w:val="006F3BDE"/>
    <w:rsid w:val="006F3D04"/>
    <w:rsid w:val="006F5D06"/>
    <w:rsid w:val="006F5D9A"/>
    <w:rsid w:val="007015B6"/>
    <w:rsid w:val="00702C13"/>
    <w:rsid w:val="00702C32"/>
    <w:rsid w:val="00702C4C"/>
    <w:rsid w:val="00703AAB"/>
    <w:rsid w:val="007061BD"/>
    <w:rsid w:val="0070639F"/>
    <w:rsid w:val="0071000B"/>
    <w:rsid w:val="0071216E"/>
    <w:rsid w:val="0071342B"/>
    <w:rsid w:val="00715CFE"/>
    <w:rsid w:val="00716C3C"/>
    <w:rsid w:val="00723D6B"/>
    <w:rsid w:val="007244E4"/>
    <w:rsid w:val="00725419"/>
    <w:rsid w:val="0072665A"/>
    <w:rsid w:val="007275A8"/>
    <w:rsid w:val="00731C44"/>
    <w:rsid w:val="0073341B"/>
    <w:rsid w:val="00735636"/>
    <w:rsid w:val="007359C1"/>
    <w:rsid w:val="00736026"/>
    <w:rsid w:val="0073762E"/>
    <w:rsid w:val="0074067C"/>
    <w:rsid w:val="00740DE8"/>
    <w:rsid w:val="00742B76"/>
    <w:rsid w:val="00742CC4"/>
    <w:rsid w:val="00743193"/>
    <w:rsid w:val="00744FDB"/>
    <w:rsid w:val="00745976"/>
    <w:rsid w:val="007467DC"/>
    <w:rsid w:val="00750512"/>
    <w:rsid w:val="0075662A"/>
    <w:rsid w:val="00762744"/>
    <w:rsid w:val="00766335"/>
    <w:rsid w:val="00767009"/>
    <w:rsid w:val="00771A65"/>
    <w:rsid w:val="007720AA"/>
    <w:rsid w:val="0077283E"/>
    <w:rsid w:val="007752AC"/>
    <w:rsid w:val="00775563"/>
    <w:rsid w:val="007768B3"/>
    <w:rsid w:val="00777D21"/>
    <w:rsid w:val="007823C0"/>
    <w:rsid w:val="007823CC"/>
    <w:rsid w:val="0078469F"/>
    <w:rsid w:val="00784A54"/>
    <w:rsid w:val="007850F5"/>
    <w:rsid w:val="00785566"/>
    <w:rsid w:val="007858DA"/>
    <w:rsid w:val="00787FFA"/>
    <w:rsid w:val="00790AD4"/>
    <w:rsid w:val="00790E33"/>
    <w:rsid w:val="0079586B"/>
    <w:rsid w:val="007963B4"/>
    <w:rsid w:val="00796AD8"/>
    <w:rsid w:val="00797E80"/>
    <w:rsid w:val="007A1248"/>
    <w:rsid w:val="007A1C53"/>
    <w:rsid w:val="007A2546"/>
    <w:rsid w:val="007A281E"/>
    <w:rsid w:val="007A2D91"/>
    <w:rsid w:val="007A2E41"/>
    <w:rsid w:val="007A30CE"/>
    <w:rsid w:val="007A4EF2"/>
    <w:rsid w:val="007B1D6D"/>
    <w:rsid w:val="007B20EC"/>
    <w:rsid w:val="007B2CA7"/>
    <w:rsid w:val="007B7022"/>
    <w:rsid w:val="007B79D8"/>
    <w:rsid w:val="007B79FB"/>
    <w:rsid w:val="007C1335"/>
    <w:rsid w:val="007C1B29"/>
    <w:rsid w:val="007C22B6"/>
    <w:rsid w:val="007C4C5B"/>
    <w:rsid w:val="007C4D20"/>
    <w:rsid w:val="007C5FE8"/>
    <w:rsid w:val="007D3394"/>
    <w:rsid w:val="007E2B58"/>
    <w:rsid w:val="007E39AF"/>
    <w:rsid w:val="007E53D5"/>
    <w:rsid w:val="007E6779"/>
    <w:rsid w:val="007E75EA"/>
    <w:rsid w:val="007F00AB"/>
    <w:rsid w:val="007F0E77"/>
    <w:rsid w:val="007F1E81"/>
    <w:rsid w:val="007F49CF"/>
    <w:rsid w:val="007F7EE3"/>
    <w:rsid w:val="00803AED"/>
    <w:rsid w:val="00806B99"/>
    <w:rsid w:val="008100E3"/>
    <w:rsid w:val="00813566"/>
    <w:rsid w:val="00813614"/>
    <w:rsid w:val="0082046A"/>
    <w:rsid w:val="00822935"/>
    <w:rsid w:val="00823962"/>
    <w:rsid w:val="00824DA3"/>
    <w:rsid w:val="00825A59"/>
    <w:rsid w:val="00825FB4"/>
    <w:rsid w:val="00826273"/>
    <w:rsid w:val="00833556"/>
    <w:rsid w:val="00833A43"/>
    <w:rsid w:val="00834752"/>
    <w:rsid w:val="0083574E"/>
    <w:rsid w:val="008424F2"/>
    <w:rsid w:val="008435AC"/>
    <w:rsid w:val="00846105"/>
    <w:rsid w:val="0085691D"/>
    <w:rsid w:val="00861C8C"/>
    <w:rsid w:val="00861DFC"/>
    <w:rsid w:val="00863379"/>
    <w:rsid w:val="008637D0"/>
    <w:rsid w:val="0087103E"/>
    <w:rsid w:val="00871AA0"/>
    <w:rsid w:val="00874DC7"/>
    <w:rsid w:val="0087745E"/>
    <w:rsid w:val="00877FB8"/>
    <w:rsid w:val="0088227E"/>
    <w:rsid w:val="00886583"/>
    <w:rsid w:val="008868BB"/>
    <w:rsid w:val="008869CA"/>
    <w:rsid w:val="0089250B"/>
    <w:rsid w:val="008941C2"/>
    <w:rsid w:val="00895013"/>
    <w:rsid w:val="008967DF"/>
    <w:rsid w:val="00896F64"/>
    <w:rsid w:val="008A204A"/>
    <w:rsid w:val="008A2760"/>
    <w:rsid w:val="008A35A7"/>
    <w:rsid w:val="008A3B71"/>
    <w:rsid w:val="008A3BA8"/>
    <w:rsid w:val="008A4DA0"/>
    <w:rsid w:val="008A5F02"/>
    <w:rsid w:val="008A66E3"/>
    <w:rsid w:val="008B00E6"/>
    <w:rsid w:val="008B0F1B"/>
    <w:rsid w:val="008B1028"/>
    <w:rsid w:val="008B3270"/>
    <w:rsid w:val="008B42F3"/>
    <w:rsid w:val="008B555B"/>
    <w:rsid w:val="008C2004"/>
    <w:rsid w:val="008C303C"/>
    <w:rsid w:val="008C6724"/>
    <w:rsid w:val="008C7B65"/>
    <w:rsid w:val="008D01B9"/>
    <w:rsid w:val="008D2558"/>
    <w:rsid w:val="008D33B5"/>
    <w:rsid w:val="008D53BA"/>
    <w:rsid w:val="008D59E9"/>
    <w:rsid w:val="008D7FC6"/>
    <w:rsid w:val="008E1DDB"/>
    <w:rsid w:val="008E2E73"/>
    <w:rsid w:val="008E40C9"/>
    <w:rsid w:val="008E7E2F"/>
    <w:rsid w:val="008F2C23"/>
    <w:rsid w:val="008F3CF2"/>
    <w:rsid w:val="008F3D39"/>
    <w:rsid w:val="008F542D"/>
    <w:rsid w:val="008F65D3"/>
    <w:rsid w:val="009007DF"/>
    <w:rsid w:val="00902CB0"/>
    <w:rsid w:val="009034AF"/>
    <w:rsid w:val="00905C39"/>
    <w:rsid w:val="00906934"/>
    <w:rsid w:val="009100E4"/>
    <w:rsid w:val="0091027F"/>
    <w:rsid w:val="0091038D"/>
    <w:rsid w:val="009104ED"/>
    <w:rsid w:val="00910E4E"/>
    <w:rsid w:val="0091177A"/>
    <w:rsid w:val="0091345D"/>
    <w:rsid w:val="00917189"/>
    <w:rsid w:val="009207C1"/>
    <w:rsid w:val="009243CD"/>
    <w:rsid w:val="009260AB"/>
    <w:rsid w:val="009273C2"/>
    <w:rsid w:val="00927E18"/>
    <w:rsid w:val="00930E87"/>
    <w:rsid w:val="00931950"/>
    <w:rsid w:val="009323EC"/>
    <w:rsid w:val="00932D34"/>
    <w:rsid w:val="00935D9E"/>
    <w:rsid w:val="009365C9"/>
    <w:rsid w:val="00940ADC"/>
    <w:rsid w:val="00944D0D"/>
    <w:rsid w:val="00945138"/>
    <w:rsid w:val="0094526E"/>
    <w:rsid w:val="00950BDF"/>
    <w:rsid w:val="00951CB7"/>
    <w:rsid w:val="00953331"/>
    <w:rsid w:val="009562A9"/>
    <w:rsid w:val="00956B68"/>
    <w:rsid w:val="0096049B"/>
    <w:rsid w:val="009619DB"/>
    <w:rsid w:val="00963243"/>
    <w:rsid w:val="00963984"/>
    <w:rsid w:val="00963AFB"/>
    <w:rsid w:val="0096491A"/>
    <w:rsid w:val="009656D6"/>
    <w:rsid w:val="009659AE"/>
    <w:rsid w:val="00967160"/>
    <w:rsid w:val="009708E1"/>
    <w:rsid w:val="00970930"/>
    <w:rsid w:val="009724AA"/>
    <w:rsid w:val="009726F5"/>
    <w:rsid w:val="00972DE5"/>
    <w:rsid w:val="009732B5"/>
    <w:rsid w:val="00975529"/>
    <w:rsid w:val="00976D18"/>
    <w:rsid w:val="00976F60"/>
    <w:rsid w:val="00980C1B"/>
    <w:rsid w:val="009828B9"/>
    <w:rsid w:val="00982AE6"/>
    <w:rsid w:val="00986313"/>
    <w:rsid w:val="009865F4"/>
    <w:rsid w:val="009913D1"/>
    <w:rsid w:val="00992B47"/>
    <w:rsid w:val="0099533B"/>
    <w:rsid w:val="009961F5"/>
    <w:rsid w:val="00996857"/>
    <w:rsid w:val="009A1996"/>
    <w:rsid w:val="009A28E7"/>
    <w:rsid w:val="009A5DC7"/>
    <w:rsid w:val="009B04B3"/>
    <w:rsid w:val="009B3A9D"/>
    <w:rsid w:val="009B4DEC"/>
    <w:rsid w:val="009B5E2D"/>
    <w:rsid w:val="009B682C"/>
    <w:rsid w:val="009B6F86"/>
    <w:rsid w:val="009C0BFA"/>
    <w:rsid w:val="009D000A"/>
    <w:rsid w:val="009D0844"/>
    <w:rsid w:val="009D14AF"/>
    <w:rsid w:val="009E0CE1"/>
    <w:rsid w:val="009E1799"/>
    <w:rsid w:val="009E3BF1"/>
    <w:rsid w:val="009E549F"/>
    <w:rsid w:val="009E6584"/>
    <w:rsid w:val="009F054C"/>
    <w:rsid w:val="009F2B2C"/>
    <w:rsid w:val="009F3E15"/>
    <w:rsid w:val="009F59BA"/>
    <w:rsid w:val="009F74ED"/>
    <w:rsid w:val="00A02F5B"/>
    <w:rsid w:val="00A03C3D"/>
    <w:rsid w:val="00A04754"/>
    <w:rsid w:val="00A05503"/>
    <w:rsid w:val="00A1007C"/>
    <w:rsid w:val="00A11A90"/>
    <w:rsid w:val="00A13EEA"/>
    <w:rsid w:val="00A15948"/>
    <w:rsid w:val="00A16709"/>
    <w:rsid w:val="00A16D91"/>
    <w:rsid w:val="00A2392F"/>
    <w:rsid w:val="00A24276"/>
    <w:rsid w:val="00A2492C"/>
    <w:rsid w:val="00A2572E"/>
    <w:rsid w:val="00A2683E"/>
    <w:rsid w:val="00A26979"/>
    <w:rsid w:val="00A26C6D"/>
    <w:rsid w:val="00A26DB1"/>
    <w:rsid w:val="00A304FC"/>
    <w:rsid w:val="00A33450"/>
    <w:rsid w:val="00A340EF"/>
    <w:rsid w:val="00A34964"/>
    <w:rsid w:val="00A354CC"/>
    <w:rsid w:val="00A436C4"/>
    <w:rsid w:val="00A44BC7"/>
    <w:rsid w:val="00A511BB"/>
    <w:rsid w:val="00A5335F"/>
    <w:rsid w:val="00A53601"/>
    <w:rsid w:val="00A5409E"/>
    <w:rsid w:val="00A57981"/>
    <w:rsid w:val="00A61741"/>
    <w:rsid w:val="00A64441"/>
    <w:rsid w:val="00A6666B"/>
    <w:rsid w:val="00A70DE3"/>
    <w:rsid w:val="00A70E1B"/>
    <w:rsid w:val="00A71F09"/>
    <w:rsid w:val="00A7274F"/>
    <w:rsid w:val="00A777EA"/>
    <w:rsid w:val="00A8294F"/>
    <w:rsid w:val="00A83FC1"/>
    <w:rsid w:val="00A84746"/>
    <w:rsid w:val="00A8482C"/>
    <w:rsid w:val="00A85320"/>
    <w:rsid w:val="00A908CC"/>
    <w:rsid w:val="00A90C4F"/>
    <w:rsid w:val="00A92455"/>
    <w:rsid w:val="00A924AA"/>
    <w:rsid w:val="00A93F43"/>
    <w:rsid w:val="00A951E0"/>
    <w:rsid w:val="00A957E8"/>
    <w:rsid w:val="00A97F58"/>
    <w:rsid w:val="00AA165D"/>
    <w:rsid w:val="00AA1B57"/>
    <w:rsid w:val="00AA2764"/>
    <w:rsid w:val="00AA3292"/>
    <w:rsid w:val="00AB07F5"/>
    <w:rsid w:val="00AB3271"/>
    <w:rsid w:val="00AB3DF6"/>
    <w:rsid w:val="00AC11C5"/>
    <w:rsid w:val="00AC2486"/>
    <w:rsid w:val="00AC2AA5"/>
    <w:rsid w:val="00AC3BF6"/>
    <w:rsid w:val="00AC3F63"/>
    <w:rsid w:val="00AC4783"/>
    <w:rsid w:val="00AC560C"/>
    <w:rsid w:val="00AC64AD"/>
    <w:rsid w:val="00AC7CE3"/>
    <w:rsid w:val="00AD0B49"/>
    <w:rsid w:val="00AD0D8B"/>
    <w:rsid w:val="00AD16D2"/>
    <w:rsid w:val="00AD1E16"/>
    <w:rsid w:val="00AD3532"/>
    <w:rsid w:val="00AD419F"/>
    <w:rsid w:val="00AE0273"/>
    <w:rsid w:val="00AE167F"/>
    <w:rsid w:val="00AE719A"/>
    <w:rsid w:val="00AE7575"/>
    <w:rsid w:val="00AF0223"/>
    <w:rsid w:val="00AF2CB9"/>
    <w:rsid w:val="00AF377E"/>
    <w:rsid w:val="00AF6042"/>
    <w:rsid w:val="00B0094F"/>
    <w:rsid w:val="00B03AA0"/>
    <w:rsid w:val="00B070B8"/>
    <w:rsid w:val="00B07E5F"/>
    <w:rsid w:val="00B13833"/>
    <w:rsid w:val="00B13C85"/>
    <w:rsid w:val="00B14598"/>
    <w:rsid w:val="00B170AE"/>
    <w:rsid w:val="00B17C42"/>
    <w:rsid w:val="00B20D1B"/>
    <w:rsid w:val="00B23261"/>
    <w:rsid w:val="00B25905"/>
    <w:rsid w:val="00B27BEE"/>
    <w:rsid w:val="00B36D6C"/>
    <w:rsid w:val="00B36F5A"/>
    <w:rsid w:val="00B37117"/>
    <w:rsid w:val="00B423AC"/>
    <w:rsid w:val="00B42C13"/>
    <w:rsid w:val="00B47E79"/>
    <w:rsid w:val="00B507B8"/>
    <w:rsid w:val="00B54034"/>
    <w:rsid w:val="00B54816"/>
    <w:rsid w:val="00B56EF8"/>
    <w:rsid w:val="00B60698"/>
    <w:rsid w:val="00B61863"/>
    <w:rsid w:val="00B627BC"/>
    <w:rsid w:val="00B63AA5"/>
    <w:rsid w:val="00B6679A"/>
    <w:rsid w:val="00B66F43"/>
    <w:rsid w:val="00B67B17"/>
    <w:rsid w:val="00B67B91"/>
    <w:rsid w:val="00B72624"/>
    <w:rsid w:val="00B73ADC"/>
    <w:rsid w:val="00B73C93"/>
    <w:rsid w:val="00B7444B"/>
    <w:rsid w:val="00B74FD2"/>
    <w:rsid w:val="00B75BEA"/>
    <w:rsid w:val="00B76AD2"/>
    <w:rsid w:val="00B84132"/>
    <w:rsid w:val="00B84999"/>
    <w:rsid w:val="00B84A8B"/>
    <w:rsid w:val="00B850FA"/>
    <w:rsid w:val="00B85248"/>
    <w:rsid w:val="00B85AB4"/>
    <w:rsid w:val="00B85CA9"/>
    <w:rsid w:val="00B918E2"/>
    <w:rsid w:val="00B91F0F"/>
    <w:rsid w:val="00B925FD"/>
    <w:rsid w:val="00B946C9"/>
    <w:rsid w:val="00B95DC0"/>
    <w:rsid w:val="00BA4516"/>
    <w:rsid w:val="00BA51A1"/>
    <w:rsid w:val="00BA590B"/>
    <w:rsid w:val="00BB0506"/>
    <w:rsid w:val="00BB408F"/>
    <w:rsid w:val="00BB6A46"/>
    <w:rsid w:val="00BC3041"/>
    <w:rsid w:val="00BC414A"/>
    <w:rsid w:val="00BC466A"/>
    <w:rsid w:val="00BC606F"/>
    <w:rsid w:val="00BC7012"/>
    <w:rsid w:val="00BC707C"/>
    <w:rsid w:val="00BD0871"/>
    <w:rsid w:val="00BD116C"/>
    <w:rsid w:val="00BD1D37"/>
    <w:rsid w:val="00BD37F8"/>
    <w:rsid w:val="00BD52CB"/>
    <w:rsid w:val="00BD5A53"/>
    <w:rsid w:val="00BE09EE"/>
    <w:rsid w:val="00BE1913"/>
    <w:rsid w:val="00BE1C30"/>
    <w:rsid w:val="00BE77F6"/>
    <w:rsid w:val="00BF0DB8"/>
    <w:rsid w:val="00BF123E"/>
    <w:rsid w:val="00BF2569"/>
    <w:rsid w:val="00BF31BA"/>
    <w:rsid w:val="00BF38B6"/>
    <w:rsid w:val="00BF41A8"/>
    <w:rsid w:val="00BF4E04"/>
    <w:rsid w:val="00BF5A87"/>
    <w:rsid w:val="00BF5A93"/>
    <w:rsid w:val="00BF7051"/>
    <w:rsid w:val="00BF7922"/>
    <w:rsid w:val="00BF7FBA"/>
    <w:rsid w:val="00C03D55"/>
    <w:rsid w:val="00C0484F"/>
    <w:rsid w:val="00C06F49"/>
    <w:rsid w:val="00C07A5F"/>
    <w:rsid w:val="00C10635"/>
    <w:rsid w:val="00C1131D"/>
    <w:rsid w:val="00C11F30"/>
    <w:rsid w:val="00C12F82"/>
    <w:rsid w:val="00C15BF8"/>
    <w:rsid w:val="00C17451"/>
    <w:rsid w:val="00C20761"/>
    <w:rsid w:val="00C21531"/>
    <w:rsid w:val="00C2365C"/>
    <w:rsid w:val="00C23E03"/>
    <w:rsid w:val="00C25EA4"/>
    <w:rsid w:val="00C272FB"/>
    <w:rsid w:val="00C30DF8"/>
    <w:rsid w:val="00C31266"/>
    <w:rsid w:val="00C319E0"/>
    <w:rsid w:val="00C372D4"/>
    <w:rsid w:val="00C40814"/>
    <w:rsid w:val="00C40DA8"/>
    <w:rsid w:val="00C4243D"/>
    <w:rsid w:val="00C43EAA"/>
    <w:rsid w:val="00C43EE8"/>
    <w:rsid w:val="00C4658D"/>
    <w:rsid w:val="00C46896"/>
    <w:rsid w:val="00C46D26"/>
    <w:rsid w:val="00C53893"/>
    <w:rsid w:val="00C54269"/>
    <w:rsid w:val="00C57069"/>
    <w:rsid w:val="00C6238A"/>
    <w:rsid w:val="00C66C7B"/>
    <w:rsid w:val="00C70447"/>
    <w:rsid w:val="00C70DF1"/>
    <w:rsid w:val="00C71ED4"/>
    <w:rsid w:val="00C75703"/>
    <w:rsid w:val="00C765CC"/>
    <w:rsid w:val="00C765F4"/>
    <w:rsid w:val="00C77FBF"/>
    <w:rsid w:val="00C81CC6"/>
    <w:rsid w:val="00C82587"/>
    <w:rsid w:val="00C835F5"/>
    <w:rsid w:val="00C84822"/>
    <w:rsid w:val="00C870C7"/>
    <w:rsid w:val="00C90191"/>
    <w:rsid w:val="00C90720"/>
    <w:rsid w:val="00C90FA1"/>
    <w:rsid w:val="00C9249B"/>
    <w:rsid w:val="00C95166"/>
    <w:rsid w:val="00C9601E"/>
    <w:rsid w:val="00CA1809"/>
    <w:rsid w:val="00CA3F1F"/>
    <w:rsid w:val="00CA4EC6"/>
    <w:rsid w:val="00CA57FE"/>
    <w:rsid w:val="00CA65E6"/>
    <w:rsid w:val="00CA6DBF"/>
    <w:rsid w:val="00CA6E5C"/>
    <w:rsid w:val="00CB1850"/>
    <w:rsid w:val="00CB2094"/>
    <w:rsid w:val="00CB3061"/>
    <w:rsid w:val="00CB3A15"/>
    <w:rsid w:val="00CB3D1D"/>
    <w:rsid w:val="00CB3F11"/>
    <w:rsid w:val="00CB6987"/>
    <w:rsid w:val="00CB79D3"/>
    <w:rsid w:val="00CB7DDD"/>
    <w:rsid w:val="00CC0BC4"/>
    <w:rsid w:val="00CC0CDF"/>
    <w:rsid w:val="00CC1AAE"/>
    <w:rsid w:val="00CC1F57"/>
    <w:rsid w:val="00CC6054"/>
    <w:rsid w:val="00CC6FC7"/>
    <w:rsid w:val="00CC71DD"/>
    <w:rsid w:val="00CC7D91"/>
    <w:rsid w:val="00CC7E00"/>
    <w:rsid w:val="00CD24E3"/>
    <w:rsid w:val="00CD294D"/>
    <w:rsid w:val="00CD30DB"/>
    <w:rsid w:val="00CD30E4"/>
    <w:rsid w:val="00CD4BCD"/>
    <w:rsid w:val="00CD5590"/>
    <w:rsid w:val="00CD5FBE"/>
    <w:rsid w:val="00CD6063"/>
    <w:rsid w:val="00CE0642"/>
    <w:rsid w:val="00CE41C9"/>
    <w:rsid w:val="00CE45B7"/>
    <w:rsid w:val="00CE4659"/>
    <w:rsid w:val="00CE69CF"/>
    <w:rsid w:val="00CF0B88"/>
    <w:rsid w:val="00CF0F6E"/>
    <w:rsid w:val="00CF1D65"/>
    <w:rsid w:val="00CF33B3"/>
    <w:rsid w:val="00D0012F"/>
    <w:rsid w:val="00D001CF"/>
    <w:rsid w:val="00D061A5"/>
    <w:rsid w:val="00D10D47"/>
    <w:rsid w:val="00D16F91"/>
    <w:rsid w:val="00D20B1D"/>
    <w:rsid w:val="00D21476"/>
    <w:rsid w:val="00D24A9D"/>
    <w:rsid w:val="00D26AD8"/>
    <w:rsid w:val="00D30C8E"/>
    <w:rsid w:val="00D3201F"/>
    <w:rsid w:val="00D335EA"/>
    <w:rsid w:val="00D350CE"/>
    <w:rsid w:val="00D36002"/>
    <w:rsid w:val="00D41313"/>
    <w:rsid w:val="00D41C8E"/>
    <w:rsid w:val="00D41FCE"/>
    <w:rsid w:val="00D42BDB"/>
    <w:rsid w:val="00D45C57"/>
    <w:rsid w:val="00D46F69"/>
    <w:rsid w:val="00D503C6"/>
    <w:rsid w:val="00D50458"/>
    <w:rsid w:val="00D51482"/>
    <w:rsid w:val="00D5304E"/>
    <w:rsid w:val="00D54679"/>
    <w:rsid w:val="00D54DC3"/>
    <w:rsid w:val="00D54E55"/>
    <w:rsid w:val="00D5722F"/>
    <w:rsid w:val="00D57EDE"/>
    <w:rsid w:val="00D70BD0"/>
    <w:rsid w:val="00D715B6"/>
    <w:rsid w:val="00D72073"/>
    <w:rsid w:val="00D762BE"/>
    <w:rsid w:val="00D80C33"/>
    <w:rsid w:val="00D82B1F"/>
    <w:rsid w:val="00D83DCB"/>
    <w:rsid w:val="00D84A4E"/>
    <w:rsid w:val="00D85316"/>
    <w:rsid w:val="00D85784"/>
    <w:rsid w:val="00D85EA0"/>
    <w:rsid w:val="00D93598"/>
    <w:rsid w:val="00D94165"/>
    <w:rsid w:val="00D950DD"/>
    <w:rsid w:val="00DA34C5"/>
    <w:rsid w:val="00DB5CDD"/>
    <w:rsid w:val="00DB760F"/>
    <w:rsid w:val="00DC1489"/>
    <w:rsid w:val="00DC20C3"/>
    <w:rsid w:val="00DC77A6"/>
    <w:rsid w:val="00DD0A49"/>
    <w:rsid w:val="00DD30D6"/>
    <w:rsid w:val="00DD317F"/>
    <w:rsid w:val="00DD6113"/>
    <w:rsid w:val="00DD759C"/>
    <w:rsid w:val="00DE110B"/>
    <w:rsid w:val="00DE3230"/>
    <w:rsid w:val="00DE46F6"/>
    <w:rsid w:val="00DE4F55"/>
    <w:rsid w:val="00DE6F06"/>
    <w:rsid w:val="00DE77AF"/>
    <w:rsid w:val="00DF07C2"/>
    <w:rsid w:val="00DF402B"/>
    <w:rsid w:val="00DF6934"/>
    <w:rsid w:val="00E006D0"/>
    <w:rsid w:val="00E035BC"/>
    <w:rsid w:val="00E07AC8"/>
    <w:rsid w:val="00E11B10"/>
    <w:rsid w:val="00E1229A"/>
    <w:rsid w:val="00E12D91"/>
    <w:rsid w:val="00E137A2"/>
    <w:rsid w:val="00E14A6C"/>
    <w:rsid w:val="00E17813"/>
    <w:rsid w:val="00E233B3"/>
    <w:rsid w:val="00E24942"/>
    <w:rsid w:val="00E26A0A"/>
    <w:rsid w:val="00E26ABB"/>
    <w:rsid w:val="00E348F6"/>
    <w:rsid w:val="00E353F8"/>
    <w:rsid w:val="00E354C4"/>
    <w:rsid w:val="00E358BF"/>
    <w:rsid w:val="00E37369"/>
    <w:rsid w:val="00E4116A"/>
    <w:rsid w:val="00E4280B"/>
    <w:rsid w:val="00E42F5F"/>
    <w:rsid w:val="00E42F78"/>
    <w:rsid w:val="00E4452C"/>
    <w:rsid w:val="00E44BD7"/>
    <w:rsid w:val="00E44F9A"/>
    <w:rsid w:val="00E45330"/>
    <w:rsid w:val="00E461FB"/>
    <w:rsid w:val="00E523D0"/>
    <w:rsid w:val="00E54F30"/>
    <w:rsid w:val="00E552C2"/>
    <w:rsid w:val="00E55AC9"/>
    <w:rsid w:val="00E56BE3"/>
    <w:rsid w:val="00E57981"/>
    <w:rsid w:val="00E60981"/>
    <w:rsid w:val="00E627D3"/>
    <w:rsid w:val="00E71B26"/>
    <w:rsid w:val="00E73B18"/>
    <w:rsid w:val="00E74A34"/>
    <w:rsid w:val="00E74F56"/>
    <w:rsid w:val="00E75BCF"/>
    <w:rsid w:val="00E77B19"/>
    <w:rsid w:val="00E84113"/>
    <w:rsid w:val="00E8535F"/>
    <w:rsid w:val="00E87A2A"/>
    <w:rsid w:val="00E91034"/>
    <w:rsid w:val="00E914D8"/>
    <w:rsid w:val="00E92A50"/>
    <w:rsid w:val="00E9539D"/>
    <w:rsid w:val="00E95A20"/>
    <w:rsid w:val="00EA0563"/>
    <w:rsid w:val="00EA1E9F"/>
    <w:rsid w:val="00EA26E7"/>
    <w:rsid w:val="00EA38E6"/>
    <w:rsid w:val="00EB101C"/>
    <w:rsid w:val="00EB14BC"/>
    <w:rsid w:val="00EB4850"/>
    <w:rsid w:val="00EB7086"/>
    <w:rsid w:val="00EB782B"/>
    <w:rsid w:val="00EC462B"/>
    <w:rsid w:val="00EC48F4"/>
    <w:rsid w:val="00EC7191"/>
    <w:rsid w:val="00ED00F7"/>
    <w:rsid w:val="00ED2983"/>
    <w:rsid w:val="00EE306C"/>
    <w:rsid w:val="00EE446D"/>
    <w:rsid w:val="00EE48AA"/>
    <w:rsid w:val="00EE5630"/>
    <w:rsid w:val="00EF6241"/>
    <w:rsid w:val="00EF7B5E"/>
    <w:rsid w:val="00F0023E"/>
    <w:rsid w:val="00F0037A"/>
    <w:rsid w:val="00F01208"/>
    <w:rsid w:val="00F01355"/>
    <w:rsid w:val="00F017AE"/>
    <w:rsid w:val="00F0778F"/>
    <w:rsid w:val="00F07F48"/>
    <w:rsid w:val="00F104B4"/>
    <w:rsid w:val="00F10E7E"/>
    <w:rsid w:val="00F11FC5"/>
    <w:rsid w:val="00F15A9B"/>
    <w:rsid w:val="00F15F77"/>
    <w:rsid w:val="00F17908"/>
    <w:rsid w:val="00F20496"/>
    <w:rsid w:val="00F21CCA"/>
    <w:rsid w:val="00F23F0B"/>
    <w:rsid w:val="00F24486"/>
    <w:rsid w:val="00F25FF1"/>
    <w:rsid w:val="00F266FB"/>
    <w:rsid w:val="00F31320"/>
    <w:rsid w:val="00F31525"/>
    <w:rsid w:val="00F32725"/>
    <w:rsid w:val="00F3476C"/>
    <w:rsid w:val="00F35040"/>
    <w:rsid w:val="00F35452"/>
    <w:rsid w:val="00F3654A"/>
    <w:rsid w:val="00F412BC"/>
    <w:rsid w:val="00F4192D"/>
    <w:rsid w:val="00F43448"/>
    <w:rsid w:val="00F43C7E"/>
    <w:rsid w:val="00F43EA5"/>
    <w:rsid w:val="00F44649"/>
    <w:rsid w:val="00F447BC"/>
    <w:rsid w:val="00F461AC"/>
    <w:rsid w:val="00F46B91"/>
    <w:rsid w:val="00F4701C"/>
    <w:rsid w:val="00F50ECC"/>
    <w:rsid w:val="00F57FD6"/>
    <w:rsid w:val="00F60A7B"/>
    <w:rsid w:val="00F60EC9"/>
    <w:rsid w:val="00F647E2"/>
    <w:rsid w:val="00F649A7"/>
    <w:rsid w:val="00F64FF8"/>
    <w:rsid w:val="00F66073"/>
    <w:rsid w:val="00F66740"/>
    <w:rsid w:val="00F71D0E"/>
    <w:rsid w:val="00F75F52"/>
    <w:rsid w:val="00F775CC"/>
    <w:rsid w:val="00F80C84"/>
    <w:rsid w:val="00F812B6"/>
    <w:rsid w:val="00F8228D"/>
    <w:rsid w:val="00F82959"/>
    <w:rsid w:val="00F83075"/>
    <w:rsid w:val="00F90C34"/>
    <w:rsid w:val="00F93167"/>
    <w:rsid w:val="00F93253"/>
    <w:rsid w:val="00F9408E"/>
    <w:rsid w:val="00F94C25"/>
    <w:rsid w:val="00F95B63"/>
    <w:rsid w:val="00F96BC6"/>
    <w:rsid w:val="00F970E9"/>
    <w:rsid w:val="00F9784F"/>
    <w:rsid w:val="00FA3AAE"/>
    <w:rsid w:val="00FA3BC3"/>
    <w:rsid w:val="00FA4A34"/>
    <w:rsid w:val="00FA7300"/>
    <w:rsid w:val="00FB28ED"/>
    <w:rsid w:val="00FB3DFB"/>
    <w:rsid w:val="00FB7BB2"/>
    <w:rsid w:val="00FC11F9"/>
    <w:rsid w:val="00FC3B85"/>
    <w:rsid w:val="00FC3FEA"/>
    <w:rsid w:val="00FC555A"/>
    <w:rsid w:val="00FD0AB9"/>
    <w:rsid w:val="00FD1A80"/>
    <w:rsid w:val="00FD24DC"/>
    <w:rsid w:val="00FD3B67"/>
    <w:rsid w:val="00FD4919"/>
    <w:rsid w:val="00FD6F1D"/>
    <w:rsid w:val="00FD7106"/>
    <w:rsid w:val="00FE1E29"/>
    <w:rsid w:val="00FE3BB3"/>
    <w:rsid w:val="00FE3D72"/>
    <w:rsid w:val="00FF09A4"/>
    <w:rsid w:val="00FF3B1B"/>
    <w:rsid w:val="00FF49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CC4"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42CC4"/>
    <w:pPr>
      <w:keepNext/>
      <w:spacing w:line="480" w:lineRule="auto"/>
      <w:outlineLvl w:val="0"/>
    </w:pPr>
    <w:rPr>
      <w:rFonts w:ascii="Cambria" w:hAnsi="Cambria"/>
      <w:b/>
      <w:kern w:val="32"/>
      <w:sz w:val="32"/>
      <w:szCs w:val="20"/>
      <w:lang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C765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BD0871"/>
    <w:rPr>
      <w:rFonts w:ascii="Cambria" w:hAnsi="Cambria" w:cs="Times New Roman"/>
      <w:b/>
      <w:kern w:val="32"/>
      <w:sz w:val="32"/>
      <w:lang w:val="en-GB"/>
    </w:rPr>
  </w:style>
  <w:style w:type="paragraph" w:styleId="Header">
    <w:name w:val="header"/>
    <w:basedOn w:val="Normal"/>
    <w:link w:val="HeaderChar"/>
    <w:uiPriority w:val="99"/>
    <w:rsid w:val="00742CC4"/>
    <w:pPr>
      <w:tabs>
        <w:tab w:val="center" w:pos="4536"/>
        <w:tab w:val="right" w:pos="9072"/>
      </w:tabs>
    </w:pPr>
    <w:rPr>
      <w:szCs w:val="20"/>
      <w:lang/>
    </w:rPr>
  </w:style>
  <w:style w:type="character" w:customStyle="1" w:styleId="HeaderChar">
    <w:name w:val="Header Char"/>
    <w:link w:val="Header"/>
    <w:uiPriority w:val="99"/>
    <w:locked/>
    <w:rsid w:val="00BD0871"/>
    <w:rPr>
      <w:rFonts w:cs="Times New Roman"/>
      <w:sz w:val="24"/>
      <w:lang w:val="en-GB"/>
    </w:rPr>
  </w:style>
  <w:style w:type="character" w:styleId="Hyperlink">
    <w:name w:val="Hyperlink"/>
    <w:uiPriority w:val="99"/>
    <w:rsid w:val="00742CC4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742CC4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742CC4"/>
    <w:pPr>
      <w:spacing w:after="120"/>
    </w:pPr>
    <w:rPr>
      <w:szCs w:val="20"/>
      <w:lang/>
    </w:rPr>
  </w:style>
  <w:style w:type="character" w:customStyle="1" w:styleId="BodyTextChar">
    <w:name w:val="Body Text Char"/>
    <w:link w:val="BodyText"/>
    <w:uiPriority w:val="99"/>
    <w:semiHidden/>
    <w:locked/>
    <w:rsid w:val="00BD0871"/>
    <w:rPr>
      <w:rFonts w:cs="Times New Roman"/>
      <w:sz w:val="24"/>
      <w:lang w:val="en-GB"/>
    </w:rPr>
  </w:style>
  <w:style w:type="paragraph" w:styleId="BodyTextIndent">
    <w:name w:val="Body Text Indent"/>
    <w:basedOn w:val="Normal"/>
    <w:link w:val="BodyTextIndentChar"/>
    <w:uiPriority w:val="99"/>
    <w:rsid w:val="00742CC4"/>
    <w:pPr>
      <w:spacing w:after="120"/>
      <w:ind w:left="283"/>
    </w:pPr>
    <w:rPr>
      <w:szCs w:val="20"/>
      <w:lang/>
    </w:rPr>
  </w:style>
  <w:style w:type="character" w:customStyle="1" w:styleId="BodyTextIndentChar">
    <w:name w:val="Body Text Indent Char"/>
    <w:link w:val="BodyTextIndent"/>
    <w:uiPriority w:val="99"/>
    <w:semiHidden/>
    <w:locked/>
    <w:rsid w:val="00BD0871"/>
    <w:rPr>
      <w:rFonts w:cs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262E1B"/>
    <w:rPr>
      <w:sz w:val="2"/>
      <w:szCs w:val="20"/>
      <w:lang/>
    </w:rPr>
  </w:style>
  <w:style w:type="character" w:customStyle="1" w:styleId="BalloonTextChar">
    <w:name w:val="Balloon Text Char"/>
    <w:link w:val="BalloonText"/>
    <w:uiPriority w:val="99"/>
    <w:semiHidden/>
    <w:locked/>
    <w:rsid w:val="00BD0871"/>
    <w:rPr>
      <w:rFonts w:cs="Times New Roman"/>
      <w:sz w:val="2"/>
      <w:lang w:val="en-GB"/>
    </w:rPr>
  </w:style>
  <w:style w:type="paragraph" w:styleId="Footer">
    <w:name w:val="footer"/>
    <w:basedOn w:val="Normal"/>
    <w:link w:val="FooterChar"/>
    <w:uiPriority w:val="99"/>
    <w:rsid w:val="00777D21"/>
    <w:pPr>
      <w:tabs>
        <w:tab w:val="center" w:pos="4536"/>
        <w:tab w:val="right" w:pos="9072"/>
      </w:tabs>
    </w:pPr>
    <w:rPr>
      <w:szCs w:val="20"/>
      <w:lang/>
    </w:rPr>
  </w:style>
  <w:style w:type="character" w:customStyle="1" w:styleId="FooterChar">
    <w:name w:val="Footer Char"/>
    <w:link w:val="Footer"/>
    <w:uiPriority w:val="99"/>
    <w:semiHidden/>
    <w:locked/>
    <w:rsid w:val="00BD0871"/>
    <w:rPr>
      <w:rFonts w:cs="Times New Roman"/>
      <w:sz w:val="24"/>
      <w:lang w:val="en-GB"/>
    </w:rPr>
  </w:style>
  <w:style w:type="paragraph" w:styleId="NormalWeb">
    <w:name w:val="Normal (Web)"/>
    <w:basedOn w:val="Normal"/>
    <w:uiPriority w:val="99"/>
    <w:rsid w:val="0088227E"/>
    <w:pPr>
      <w:spacing w:before="100" w:beforeAutospacing="1" w:after="100" w:afterAutospacing="1"/>
    </w:pPr>
    <w:rPr>
      <w:lang w:val="fr-FR"/>
    </w:rPr>
  </w:style>
  <w:style w:type="character" w:styleId="LineNumber">
    <w:name w:val="line number"/>
    <w:uiPriority w:val="99"/>
    <w:rsid w:val="00016257"/>
    <w:rPr>
      <w:rFonts w:cs="Times New Roman"/>
    </w:rPr>
  </w:style>
  <w:style w:type="paragraph" w:styleId="ListParagraph">
    <w:name w:val="List Paragraph"/>
    <w:basedOn w:val="Normal"/>
    <w:uiPriority w:val="34"/>
    <w:qFormat/>
    <w:rsid w:val="001430A6"/>
    <w:pPr>
      <w:ind w:left="720"/>
      <w:contextualSpacing/>
    </w:pPr>
  </w:style>
  <w:style w:type="character" w:styleId="CommentReference">
    <w:name w:val="annotation reference"/>
    <w:uiPriority w:val="99"/>
    <w:semiHidden/>
    <w:rsid w:val="0073563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35636"/>
    <w:rPr>
      <w:sz w:val="20"/>
      <w:szCs w:val="20"/>
      <w:lang/>
    </w:rPr>
  </w:style>
  <w:style w:type="character" w:customStyle="1" w:styleId="CommentTextChar">
    <w:name w:val="Comment Text Char"/>
    <w:link w:val="CommentText"/>
    <w:uiPriority w:val="99"/>
    <w:semiHidden/>
    <w:locked/>
    <w:rsid w:val="001C3268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3563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1C3268"/>
    <w:rPr>
      <w:rFonts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850FA"/>
    <w:rPr>
      <w:sz w:val="24"/>
      <w:szCs w:val="24"/>
      <w:lang w:val="en-GB"/>
    </w:rPr>
  </w:style>
  <w:style w:type="character" w:customStyle="1" w:styleId="emphasistypeitalic">
    <w:name w:val="emphasistypeitalic"/>
    <w:basedOn w:val="DefaultParagraphFont"/>
    <w:rsid w:val="0091345D"/>
  </w:style>
  <w:style w:type="character" w:customStyle="1" w:styleId="occurrence">
    <w:name w:val="occurrence"/>
    <w:basedOn w:val="DefaultParagraphFont"/>
    <w:rsid w:val="0091345D"/>
  </w:style>
  <w:style w:type="character" w:styleId="HTMLCite">
    <w:name w:val="HTML Cite"/>
    <w:uiPriority w:val="99"/>
    <w:semiHidden/>
    <w:unhideWhenUsed/>
    <w:rsid w:val="0034319F"/>
    <w:rPr>
      <w:i/>
      <w:iCs/>
    </w:rPr>
  </w:style>
  <w:style w:type="character" w:customStyle="1" w:styleId="author">
    <w:name w:val="author"/>
    <w:basedOn w:val="DefaultParagraphFont"/>
    <w:rsid w:val="0034319F"/>
  </w:style>
  <w:style w:type="character" w:customStyle="1" w:styleId="articletitle">
    <w:name w:val="articletitle"/>
    <w:basedOn w:val="DefaultParagraphFont"/>
    <w:rsid w:val="0034319F"/>
  </w:style>
  <w:style w:type="character" w:customStyle="1" w:styleId="journaltitle2">
    <w:name w:val="journaltitle2"/>
    <w:rsid w:val="0034319F"/>
    <w:rPr>
      <w:i/>
      <w:iCs/>
    </w:rPr>
  </w:style>
  <w:style w:type="character" w:customStyle="1" w:styleId="pubyear">
    <w:name w:val="pubyear"/>
    <w:basedOn w:val="DefaultParagraphFont"/>
    <w:rsid w:val="0034319F"/>
  </w:style>
  <w:style w:type="character" w:customStyle="1" w:styleId="vol2">
    <w:name w:val="vol2"/>
    <w:rsid w:val="0034319F"/>
    <w:rPr>
      <w:b/>
      <w:bCs/>
    </w:rPr>
  </w:style>
  <w:style w:type="character" w:customStyle="1" w:styleId="pagefirst">
    <w:name w:val="pagefirst"/>
    <w:basedOn w:val="DefaultParagraphFont"/>
    <w:rsid w:val="0034319F"/>
  </w:style>
  <w:style w:type="character" w:customStyle="1" w:styleId="pagelast">
    <w:name w:val="pagelast"/>
    <w:basedOn w:val="DefaultParagraphFont"/>
    <w:rsid w:val="0034319F"/>
  </w:style>
  <w:style w:type="character" w:customStyle="1" w:styleId="bullet8">
    <w:name w:val="bullet8"/>
    <w:basedOn w:val="DefaultParagraphFont"/>
    <w:rsid w:val="009207C1"/>
  </w:style>
  <w:style w:type="character" w:customStyle="1" w:styleId="nlmsource">
    <w:name w:val="nlm_source"/>
    <w:basedOn w:val="DefaultParagraphFont"/>
    <w:rsid w:val="00B42C13"/>
  </w:style>
  <w:style w:type="character" w:customStyle="1" w:styleId="normal1">
    <w:name w:val="normal1"/>
    <w:rsid w:val="00DB5CDD"/>
    <w:rPr>
      <w:rFonts w:ascii="Arial" w:hAnsi="Arial" w:cs="Arial" w:hint="default"/>
      <w:color w:val="000000"/>
      <w:sz w:val="20"/>
      <w:szCs w:val="20"/>
    </w:rPr>
  </w:style>
  <w:style w:type="character" w:customStyle="1" w:styleId="balloon">
    <w:name w:val="balloon"/>
    <w:basedOn w:val="DefaultParagraphFont"/>
    <w:rsid w:val="009273C2"/>
  </w:style>
  <w:style w:type="paragraph" w:customStyle="1" w:styleId="EndNoteBibliographyTitle">
    <w:name w:val="EndNote Bibliography Title"/>
    <w:basedOn w:val="Normal"/>
    <w:link w:val="EndNoteBibliographyTitleCar"/>
    <w:rsid w:val="00265FF3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basedOn w:val="Heading1Char"/>
    <w:link w:val="EndNoteBibliographyTitle"/>
    <w:rsid w:val="00265FF3"/>
    <w:rPr>
      <w:rFonts w:ascii="Cambria" w:hAnsi="Cambria" w:cs="Times New Roman"/>
      <w:b w:val="0"/>
      <w:noProof/>
      <w:kern w:val="32"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ar"/>
    <w:rsid w:val="00265FF3"/>
    <w:pPr>
      <w:jc w:val="both"/>
    </w:pPr>
    <w:rPr>
      <w:noProof/>
      <w:lang w:val="fr-FR"/>
    </w:rPr>
  </w:style>
  <w:style w:type="character" w:customStyle="1" w:styleId="EndNoteBibliographyCar">
    <w:name w:val="EndNote Bibliography Car"/>
    <w:basedOn w:val="Heading1Char"/>
    <w:link w:val="EndNoteBibliography"/>
    <w:rsid w:val="00265FF3"/>
    <w:rPr>
      <w:rFonts w:ascii="Cambria" w:hAnsi="Cambria" w:cs="Times New Roman"/>
      <w:b w:val="0"/>
      <w:noProof/>
      <w:kern w:val="32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semiHidden/>
    <w:rsid w:val="00C765F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0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9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85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9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43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0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63770">
                  <w:marLeft w:val="76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54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507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2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85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3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4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66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6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18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2429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6324729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22873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163776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115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734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5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35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5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12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4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0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86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3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49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5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52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3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36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8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44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55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5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16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85655">
                  <w:marLeft w:val="76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45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669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9512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066723">
                                  <w:marLeft w:val="0"/>
                                  <w:marRight w:val="0"/>
                                  <w:marTop w:val="750"/>
                                  <w:marBottom w:val="0"/>
                                  <w:divBdr>
                                    <w:top w:val="single" w:sz="6" w:space="0" w:color="AFAFAF"/>
                                    <w:left w:val="single" w:sz="6" w:space="0" w:color="AFAFAF"/>
                                    <w:bottom w:val="single" w:sz="6" w:space="0" w:color="AFAFAF"/>
                                    <w:right w:val="single" w:sz="6" w:space="0" w:color="AFAFAF"/>
                                  </w:divBdr>
                                  <w:divsChild>
                                    <w:div w:id="1044523891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8850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18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7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0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83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30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53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064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207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620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4214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6080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35485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837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2269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22710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6536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4519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31222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0472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7093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6998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2963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4733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7529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7543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8491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59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07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25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193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3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383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93840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938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9384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1938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938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938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1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4349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7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14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04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687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352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1305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0921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2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23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74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94279">
                  <w:marLeft w:val="76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61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071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9938909">
                                  <w:marLeft w:val="0"/>
                                  <w:marRight w:val="0"/>
                                  <w:marTop w:val="750"/>
                                  <w:marBottom w:val="0"/>
                                  <w:divBdr>
                                    <w:top w:val="single" w:sz="6" w:space="0" w:color="AFAFAF"/>
                                    <w:left w:val="single" w:sz="6" w:space="0" w:color="AFAFAF"/>
                                    <w:bottom w:val="single" w:sz="6" w:space="0" w:color="AFAFAF"/>
                                    <w:right w:val="single" w:sz="6" w:space="0" w:color="AFAFAF"/>
                                  </w:divBdr>
                                  <w:divsChild>
                                    <w:div w:id="1607687667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872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2698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8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an-louis.teboul@bct.ap-hop-paris.f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34E286-ECAC-4F91-9754-99F6E12DC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379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rterial pressure-based cardiac output in septic patients: different performance of the PiCCO and Vigileo devices</vt:lpstr>
    </vt:vector>
  </TitlesOfParts>
  <Company>Hewlett-Packard Company</Company>
  <LinksUpToDate>false</LinksUpToDate>
  <CharactersWithSpaces>2638</CharactersWithSpaces>
  <SharedDoc>false</SharedDoc>
  <HLinks>
    <vt:vector size="6" baseType="variant">
      <vt:variant>
        <vt:i4>4587578</vt:i4>
      </vt:variant>
      <vt:variant>
        <vt:i4>0</vt:i4>
      </vt:variant>
      <vt:variant>
        <vt:i4>0</vt:i4>
      </vt:variant>
      <vt:variant>
        <vt:i4>5</vt:i4>
      </vt:variant>
      <vt:variant>
        <vt:lpwstr>mailto:jean-louis.teboul@bct.ap-hop-paris.f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erial pressure-based cardiac output in septic patients: different performance of the PiCCO and Vigileo devices</dc:title>
  <dc:creator>TEBOUL</dc:creator>
  <cp:lastModifiedBy>0006500</cp:lastModifiedBy>
  <cp:revision>6</cp:revision>
  <cp:lastPrinted>2014-09-10T08:08:00Z</cp:lastPrinted>
  <dcterms:created xsi:type="dcterms:W3CDTF">2016-04-06T14:18:00Z</dcterms:created>
  <dcterms:modified xsi:type="dcterms:W3CDTF">2016-05-05T11:56:00Z</dcterms:modified>
</cp:coreProperties>
</file>